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62378" w14:textId="507A7702" w:rsidR="007D4C55" w:rsidRPr="00657268" w:rsidRDefault="00DE2859" w:rsidP="00DE2859">
      <w:pPr>
        <w:jc w:val="right"/>
        <w:rPr>
          <w:b/>
          <w:lang w:val="en-US"/>
        </w:rPr>
      </w:pPr>
      <w:r w:rsidRPr="00657268">
        <w:rPr>
          <w:b/>
          <w:lang w:val="en-US"/>
        </w:rPr>
        <w:t>Suppl. Table 4</w:t>
      </w:r>
    </w:p>
    <w:p w14:paraId="3EB0DEE9" w14:textId="13F2FD1B" w:rsidR="00DE2859" w:rsidRDefault="00DE2859" w:rsidP="00DE2859">
      <w:pPr>
        <w:jc w:val="center"/>
        <w:rPr>
          <w:lang w:val="en-US"/>
        </w:rPr>
      </w:pPr>
      <w:r>
        <w:rPr>
          <w:lang w:val="en-US"/>
        </w:rPr>
        <w:t>Cut-off selection for PLIN2 (adipophilin) mRNA-expression using univariate Cox analysis for overall survival as endpoint</w:t>
      </w:r>
    </w:p>
    <w:p w14:paraId="6BE4BCD0" w14:textId="77777777" w:rsidR="00DE2859" w:rsidRDefault="00DE2859" w:rsidP="00DE2859">
      <w:pPr>
        <w:jc w:val="center"/>
        <w:rPr>
          <w:lang w:val="en-US"/>
        </w:rPr>
      </w:pPr>
    </w:p>
    <w:tbl>
      <w:tblPr>
        <w:tblW w:w="37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76"/>
        <w:gridCol w:w="1276"/>
      </w:tblGrid>
      <w:tr w:rsidR="00DE2859" w:rsidRPr="00DE2859" w14:paraId="6C91006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1DD9A5" w14:textId="074117B0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US" w:eastAsia="ru-RU"/>
              </w:rPr>
            </w:pPr>
            <w:r w:rsidRPr="00DE2859">
              <w:rPr>
                <w:rFonts w:eastAsia="Times New Roman"/>
                <w:szCs w:val="24"/>
                <w:lang w:val="en-US" w:eastAsia="ru-RU"/>
              </w:rPr>
              <w:t>Posi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3352A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 w:rsidRPr="00DE2859">
              <w:rPr>
                <w:rFonts w:eastAsia="Times New Roman"/>
                <w:color w:val="000000"/>
                <w:szCs w:val="24"/>
                <w:lang w:eastAsia="ru-RU"/>
              </w:rPr>
              <w:t>Cutof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49410" w14:textId="6731A3C6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de-DE" w:eastAsia="ru-RU"/>
              </w:rPr>
            </w:pPr>
            <w:r w:rsidRPr="00DE2859">
              <w:rPr>
                <w:rFonts w:eastAsia="Times New Roman"/>
                <w:color w:val="000000"/>
                <w:szCs w:val="24"/>
                <w:lang w:eastAsia="ru-RU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de-DE" w:eastAsia="ru-RU"/>
              </w:rPr>
              <w:t>-level</w:t>
            </w:r>
          </w:p>
        </w:tc>
      </w:tr>
      <w:tr w:rsidR="00DE2859" w:rsidRPr="00DE2859" w14:paraId="6CDBA44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CA54E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27ECC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9.03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EC0DD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DE3ACD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3A3A5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DC1F7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6.95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C137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2C8017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6ADAE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5C69E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92.85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8CEF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F5A778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ED89B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9675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51.36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9EFCF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290849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A9397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D2FA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94.29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FBD5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20AA1D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3C16D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4D22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14.4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83240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54FB50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EFD23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60F77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12.90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DED9A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E43113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E0A89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02A3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44.7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62D99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574F0F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F90EC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B9317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97.0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98D7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583BE16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4DDCF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305D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55.9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571E8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0540C39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4453D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123E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77.59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25F5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2212F2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9BF47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F0C3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94.97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7B0FF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001D916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1BE27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C82A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09.28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783F3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A1142A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5FB1E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39899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45.70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0731E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2058B1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35F5A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EC9D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43.62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DB7E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A20573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B5A73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DD4CE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03.19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2C7F6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299B67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BE417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E3199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93.5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F040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DE529D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F8CE3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CD50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05.78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9C27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C432CF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83E1B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63E6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08.25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D71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87E5E8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1FF4D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FB2B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91.5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FDBC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2AF53A2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FDD5C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FE64D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80.54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965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9CEE79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C4E1D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85EE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08.65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23F73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5A5983C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9889E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FB6F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23.01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6CD5F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A20533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22413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2CAA7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32.89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4397B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087764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25995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7833B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52.74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3E3BC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79</w:t>
            </w:r>
          </w:p>
        </w:tc>
      </w:tr>
      <w:tr w:rsidR="00DE2859" w:rsidRPr="00DE2859" w14:paraId="42C4895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D1D58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9F54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97.0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2FB1C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81</w:t>
            </w:r>
          </w:p>
        </w:tc>
      </w:tr>
      <w:tr w:rsidR="00DE2859" w:rsidRPr="00DE2859" w14:paraId="7514E5E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D6C61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79821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13.86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FAC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81</w:t>
            </w:r>
          </w:p>
        </w:tc>
      </w:tr>
      <w:tr w:rsidR="00DE2859" w:rsidRPr="00DE2859" w14:paraId="3D4EBC7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4685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2DB7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35.15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0F1F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7</w:t>
            </w:r>
          </w:p>
        </w:tc>
      </w:tr>
      <w:tr w:rsidR="00DE2859" w:rsidRPr="00DE2859" w14:paraId="0CA4A98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9FE14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1B99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56.97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09739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0575</w:t>
            </w:r>
          </w:p>
        </w:tc>
      </w:tr>
      <w:tr w:rsidR="00DE2859" w:rsidRPr="00DE2859" w14:paraId="351068B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09281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53D81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22.7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4DBB2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878814</w:t>
            </w:r>
          </w:p>
        </w:tc>
      </w:tr>
      <w:tr w:rsidR="00DE2859" w:rsidRPr="00DE2859" w14:paraId="018EDDD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8DB66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C692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67.43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5629D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83028</w:t>
            </w:r>
          </w:p>
        </w:tc>
      </w:tr>
      <w:tr w:rsidR="00DE2859" w:rsidRPr="00DE2859" w14:paraId="7FBC716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E058D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C251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45.06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9FB5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897</w:t>
            </w:r>
          </w:p>
        </w:tc>
      </w:tr>
      <w:tr w:rsidR="00DE2859" w:rsidRPr="00DE2859" w14:paraId="1307A0A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566D3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945E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06.9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09D1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3281</w:t>
            </w:r>
          </w:p>
        </w:tc>
      </w:tr>
      <w:tr w:rsidR="00DE2859" w:rsidRPr="00DE2859" w14:paraId="529BD3C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AACEC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AA2C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97.78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580D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6412</w:t>
            </w:r>
          </w:p>
        </w:tc>
      </w:tr>
      <w:tr w:rsidR="00DE2859" w:rsidRPr="00DE2859" w14:paraId="62B2E0D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184AD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AFF6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52.36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5798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701</w:t>
            </w:r>
          </w:p>
        </w:tc>
      </w:tr>
      <w:tr w:rsidR="00DE2859" w:rsidRPr="00DE2859" w14:paraId="7C8A3B0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69756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CA82B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92.77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3121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56CFD4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081F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A44E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52.42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8E8E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502449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E631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B52D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18.07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850D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71</w:t>
            </w:r>
          </w:p>
        </w:tc>
      </w:tr>
      <w:tr w:rsidR="00DE2859" w:rsidRPr="00DE2859" w14:paraId="7D3ABCA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0D16D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31F75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07.44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E511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1</w:t>
            </w:r>
          </w:p>
        </w:tc>
      </w:tr>
      <w:tr w:rsidR="00DE2859" w:rsidRPr="00DE2859" w14:paraId="44813B3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64E4F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B1618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48.3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A05F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3277</w:t>
            </w:r>
          </w:p>
        </w:tc>
      </w:tr>
      <w:tr w:rsidR="00DE2859" w:rsidRPr="00DE2859" w14:paraId="6DFF50F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CA83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A244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75.1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11E80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5877</w:t>
            </w:r>
          </w:p>
        </w:tc>
      </w:tr>
      <w:tr w:rsidR="00DE2859" w:rsidRPr="00DE2859" w14:paraId="621E61A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D33B9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A24B4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27.55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062DF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876958</w:t>
            </w:r>
          </w:p>
        </w:tc>
      </w:tr>
      <w:tr w:rsidR="00DE2859" w:rsidRPr="00DE2859" w14:paraId="60D8FF3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95265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ED06A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60.9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6D93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118802</w:t>
            </w:r>
          </w:p>
        </w:tc>
      </w:tr>
      <w:tr w:rsidR="00DE2859" w:rsidRPr="00DE2859" w14:paraId="188ECE9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C36C5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1435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93.15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FFE8B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236162</w:t>
            </w:r>
          </w:p>
        </w:tc>
      </w:tr>
      <w:tr w:rsidR="00DE2859" w:rsidRPr="00DE2859" w14:paraId="29A7C30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97DC6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F570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20.69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4C215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5881595</w:t>
            </w:r>
          </w:p>
        </w:tc>
      </w:tr>
      <w:tr w:rsidR="00DE2859" w:rsidRPr="00DE2859" w14:paraId="23F396C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F099E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4D615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44.5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9C05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814325</w:t>
            </w:r>
          </w:p>
        </w:tc>
      </w:tr>
      <w:tr w:rsidR="00DE2859" w:rsidRPr="00DE2859" w14:paraId="1D11F47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EB2DD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ABF7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83.04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5C70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2126795</w:t>
            </w:r>
          </w:p>
        </w:tc>
      </w:tr>
      <w:tr w:rsidR="00DE2859" w:rsidRPr="00DE2859" w14:paraId="319D0D0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DD7D8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4C81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79.0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7351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5611642</w:t>
            </w:r>
          </w:p>
        </w:tc>
      </w:tr>
      <w:tr w:rsidR="00DE2859" w:rsidRPr="00DE2859" w14:paraId="256449D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096C3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88FC9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00.00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B7AC9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752152</w:t>
            </w:r>
          </w:p>
        </w:tc>
      </w:tr>
      <w:tr w:rsidR="00DE2859" w:rsidRPr="00DE2859" w14:paraId="3351E78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7166B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D66E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48.67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6E2A1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1905051</w:t>
            </w:r>
          </w:p>
        </w:tc>
      </w:tr>
      <w:tr w:rsidR="00DE2859" w:rsidRPr="00DE2859" w14:paraId="42EE231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2B4BA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0329C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74.97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CD9D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5453088</w:t>
            </w:r>
          </w:p>
        </w:tc>
      </w:tr>
      <w:tr w:rsidR="00DE2859" w:rsidRPr="00DE2859" w14:paraId="54CA5BC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C5DBB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8BB11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38.01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738C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7604609</w:t>
            </w:r>
          </w:p>
        </w:tc>
      </w:tr>
      <w:tr w:rsidR="00DE2859" w:rsidRPr="00DE2859" w14:paraId="5CB5947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3086B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CD9A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10.5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AF2E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3055607</w:t>
            </w:r>
          </w:p>
        </w:tc>
      </w:tr>
      <w:tr w:rsidR="00DE2859" w:rsidRPr="00DE2859" w14:paraId="78A15CC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0E299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5E902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21.9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5CDD4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0312105</w:t>
            </w:r>
          </w:p>
        </w:tc>
      </w:tr>
      <w:tr w:rsidR="00DE2859" w:rsidRPr="00DE2859" w14:paraId="5C454B3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705D4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6A4A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36.07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F8D66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2022265</w:t>
            </w:r>
          </w:p>
        </w:tc>
      </w:tr>
      <w:tr w:rsidR="00DE2859" w:rsidRPr="00DE2859" w14:paraId="08F22DC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6245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07C02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98.57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C2E5A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2593659</w:t>
            </w:r>
          </w:p>
        </w:tc>
      </w:tr>
      <w:tr w:rsidR="00DE2859" w:rsidRPr="00DE2859" w14:paraId="33A927F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D34F3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39B1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55.06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4C356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6704448</w:t>
            </w:r>
          </w:p>
        </w:tc>
      </w:tr>
      <w:tr w:rsidR="00DE2859" w:rsidRPr="00DE2859" w14:paraId="1CF4AE4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6E815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64242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68.78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E4F0B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8202337</w:t>
            </w:r>
          </w:p>
        </w:tc>
      </w:tr>
      <w:tr w:rsidR="00DE2859" w:rsidRPr="00DE2859" w14:paraId="110D632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CD7F1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0F41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216.64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59A4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0897651</w:t>
            </w:r>
          </w:p>
        </w:tc>
      </w:tr>
      <w:tr w:rsidR="00DE2859" w:rsidRPr="00DE2859" w14:paraId="1557050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A1873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CD1DB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277.87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3ABE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2140324</w:t>
            </w:r>
          </w:p>
        </w:tc>
      </w:tr>
      <w:tr w:rsidR="00DE2859" w:rsidRPr="00DE2859" w14:paraId="0646878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69A3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FE41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590.15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B98C4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2421575</w:t>
            </w:r>
          </w:p>
        </w:tc>
      </w:tr>
      <w:tr w:rsidR="00DE2859" w:rsidRPr="00DE2859" w14:paraId="4B7FB7F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CA582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A4B1A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669.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44125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2128737</w:t>
            </w:r>
          </w:p>
        </w:tc>
      </w:tr>
      <w:tr w:rsidR="00DE2859" w:rsidRPr="00DE2859" w14:paraId="28F40AA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C1794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57D23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784.7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E6811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6774274</w:t>
            </w:r>
          </w:p>
        </w:tc>
      </w:tr>
      <w:tr w:rsidR="00DE2859" w:rsidRPr="00DE2859" w14:paraId="2AEB3EE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498FB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A702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867.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E39C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8344111</w:t>
            </w:r>
          </w:p>
        </w:tc>
      </w:tr>
      <w:tr w:rsidR="00DE2859" w:rsidRPr="00DE2859" w14:paraId="725A1E0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D8822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4E28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877.56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8693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5064193</w:t>
            </w:r>
          </w:p>
        </w:tc>
      </w:tr>
      <w:tr w:rsidR="00DE2859" w:rsidRPr="00DE2859" w14:paraId="06B9C8E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3FD13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49BB1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893.5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51C4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2541565</w:t>
            </w:r>
          </w:p>
        </w:tc>
      </w:tr>
      <w:tr w:rsidR="00DE2859" w:rsidRPr="00DE2859" w14:paraId="56F429D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5DE1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9BD8F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037.81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02B9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3396978</w:t>
            </w:r>
          </w:p>
        </w:tc>
      </w:tr>
      <w:tr w:rsidR="00DE2859" w:rsidRPr="00DE2859" w14:paraId="190BA26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F6517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9FD75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125.8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361C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4407667</w:t>
            </w:r>
          </w:p>
        </w:tc>
      </w:tr>
      <w:tr w:rsidR="00DE2859" w:rsidRPr="00DE2859" w14:paraId="224F94B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632F3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169E2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301.45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32C8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3977492</w:t>
            </w:r>
          </w:p>
        </w:tc>
      </w:tr>
      <w:tr w:rsidR="00DE2859" w:rsidRPr="00DE2859" w14:paraId="4DDC703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08AAD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8FA23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328.16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CF91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8446125</w:t>
            </w:r>
          </w:p>
        </w:tc>
      </w:tr>
      <w:tr w:rsidR="00DE2859" w:rsidRPr="00DE2859" w14:paraId="3081A50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C918C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8C31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346.50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08B12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6497693</w:t>
            </w:r>
          </w:p>
        </w:tc>
      </w:tr>
      <w:tr w:rsidR="00DE2859" w:rsidRPr="00DE2859" w14:paraId="3A9335E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A5A2C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63DD2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416.6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E3146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6191492</w:t>
            </w:r>
          </w:p>
        </w:tc>
      </w:tr>
      <w:tr w:rsidR="00DE2859" w:rsidRPr="00DE2859" w14:paraId="4274953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886BB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98075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441.92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1303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9425405</w:t>
            </w:r>
          </w:p>
        </w:tc>
      </w:tr>
      <w:tr w:rsidR="00DE2859" w:rsidRPr="00DE2859" w14:paraId="5BFC16C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8C240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4F3FB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490.89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D87B3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9291509</w:t>
            </w:r>
          </w:p>
        </w:tc>
      </w:tr>
      <w:tr w:rsidR="00DE2859" w:rsidRPr="00DE2859" w14:paraId="5D42C3C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024DF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60B1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523.69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6A260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3059015</w:t>
            </w:r>
          </w:p>
        </w:tc>
      </w:tr>
      <w:tr w:rsidR="00DE2859" w:rsidRPr="00DE2859" w14:paraId="6050D52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5D50D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F3B7C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562.4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1A8AE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524453</w:t>
            </w:r>
          </w:p>
        </w:tc>
      </w:tr>
      <w:tr w:rsidR="00DE2859" w:rsidRPr="00DE2859" w14:paraId="5A7BF64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0D38D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497DF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639.2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5CED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7439564</w:t>
            </w:r>
          </w:p>
        </w:tc>
      </w:tr>
      <w:tr w:rsidR="00DE2859" w:rsidRPr="00DE2859" w14:paraId="4ECB9CC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A4C1A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A65A7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660.9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8F8AC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0862336</w:t>
            </w:r>
          </w:p>
        </w:tc>
      </w:tr>
      <w:tr w:rsidR="00DE2859" w:rsidRPr="00DE2859" w14:paraId="550DC42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49753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3E99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675.56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55AE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4907447</w:t>
            </w:r>
          </w:p>
        </w:tc>
      </w:tr>
      <w:tr w:rsidR="00DE2859" w:rsidRPr="00DE2859" w14:paraId="5BE2BA8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2C1E9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F10D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680.67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5ABBC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6468338</w:t>
            </w:r>
          </w:p>
        </w:tc>
      </w:tr>
      <w:tr w:rsidR="00DE2859" w:rsidRPr="00DE2859" w14:paraId="39428B9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1AB9D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83D0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710.38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70538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1266685</w:t>
            </w:r>
          </w:p>
        </w:tc>
      </w:tr>
      <w:tr w:rsidR="00DE2859" w:rsidRPr="00DE2859" w14:paraId="6366354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F0DB6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1D817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818.4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93A1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1902729</w:t>
            </w:r>
          </w:p>
        </w:tc>
      </w:tr>
      <w:tr w:rsidR="00DE2859" w:rsidRPr="00DE2859" w14:paraId="531306C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16FC7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F93D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956.6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F2E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5241308</w:t>
            </w:r>
          </w:p>
        </w:tc>
      </w:tr>
      <w:tr w:rsidR="00DE2859" w:rsidRPr="00DE2859" w14:paraId="74AD958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F8857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6144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999.14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95175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7925586</w:t>
            </w:r>
          </w:p>
        </w:tc>
      </w:tr>
      <w:tr w:rsidR="00DE2859" w:rsidRPr="00DE2859" w14:paraId="48E4F4D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4D96C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9F635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063.94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22DD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3284508</w:t>
            </w:r>
          </w:p>
        </w:tc>
      </w:tr>
      <w:tr w:rsidR="00DE2859" w:rsidRPr="00DE2859" w14:paraId="611A267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92636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C4B3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086.9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9CA7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8240517</w:t>
            </w:r>
          </w:p>
        </w:tc>
      </w:tr>
      <w:tr w:rsidR="00DE2859" w:rsidRPr="00DE2859" w14:paraId="1993EEA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42127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A853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091.10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1826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830248</w:t>
            </w:r>
          </w:p>
        </w:tc>
      </w:tr>
      <w:tr w:rsidR="00DE2859" w:rsidRPr="00DE2859" w14:paraId="3987076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382D1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27188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108.7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F9ADA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283299</w:t>
            </w:r>
          </w:p>
        </w:tc>
      </w:tr>
      <w:tr w:rsidR="00DE2859" w:rsidRPr="00DE2859" w14:paraId="35AB96C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33D54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AF7D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204.9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16EDC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6396884</w:t>
            </w:r>
          </w:p>
        </w:tc>
      </w:tr>
      <w:tr w:rsidR="00DE2859" w:rsidRPr="00DE2859" w14:paraId="5477395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C4E4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C69B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386.19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5EDDF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6918557</w:t>
            </w:r>
          </w:p>
        </w:tc>
      </w:tr>
      <w:tr w:rsidR="00DE2859" w:rsidRPr="00DE2859" w14:paraId="56C9E2E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DF467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9F6C9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441.06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1D441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1221186</w:t>
            </w:r>
          </w:p>
        </w:tc>
      </w:tr>
      <w:tr w:rsidR="00DE2859" w:rsidRPr="00DE2859" w14:paraId="3AFE30D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12626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5E2E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454.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4EAAE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2661172</w:t>
            </w:r>
          </w:p>
        </w:tc>
      </w:tr>
      <w:tr w:rsidR="00DE2859" w:rsidRPr="00DE2859" w14:paraId="58D92A0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A3627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482C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576.18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6EC06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5866667</w:t>
            </w:r>
          </w:p>
        </w:tc>
      </w:tr>
      <w:tr w:rsidR="00DE2859" w:rsidRPr="00DE2859" w14:paraId="16AD36C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2E483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5B24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581.4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8E004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7166318</w:t>
            </w:r>
          </w:p>
        </w:tc>
      </w:tr>
      <w:tr w:rsidR="00DE2859" w:rsidRPr="00DE2859" w14:paraId="6353DAF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1A3BD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77E8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729.90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4FE7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2284272</w:t>
            </w:r>
          </w:p>
        </w:tc>
      </w:tr>
      <w:tr w:rsidR="00DE2859" w:rsidRPr="00DE2859" w14:paraId="7D1750B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03787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04A8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744.3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7E3B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7724713</w:t>
            </w:r>
          </w:p>
        </w:tc>
      </w:tr>
      <w:tr w:rsidR="00DE2859" w:rsidRPr="00DE2859" w14:paraId="7D2F593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819FD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DE60C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805.09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0886F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1064029</w:t>
            </w:r>
          </w:p>
        </w:tc>
      </w:tr>
      <w:tr w:rsidR="00DE2859" w:rsidRPr="00DE2859" w14:paraId="59C088D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7FAEB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E5A7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838.93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E1D8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4040353</w:t>
            </w:r>
          </w:p>
        </w:tc>
      </w:tr>
      <w:tr w:rsidR="00DE2859" w:rsidRPr="00DE2859" w14:paraId="7C6CF7B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F233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6867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864.86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2B1D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8868947</w:t>
            </w:r>
          </w:p>
        </w:tc>
      </w:tr>
      <w:tr w:rsidR="00DE2859" w:rsidRPr="00DE2859" w14:paraId="58F9E93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672DC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4C58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007.8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4D7D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283266</w:t>
            </w:r>
          </w:p>
        </w:tc>
      </w:tr>
      <w:tr w:rsidR="00DE2859" w:rsidRPr="00DE2859" w14:paraId="275FD0E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75AC9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AF81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027.98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1F0C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5941278</w:t>
            </w:r>
          </w:p>
        </w:tc>
      </w:tr>
      <w:tr w:rsidR="00DE2859" w:rsidRPr="00DE2859" w14:paraId="457F4FE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DECFA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1961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080.95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3F1E6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1876267</w:t>
            </w:r>
          </w:p>
        </w:tc>
      </w:tr>
      <w:tr w:rsidR="00DE2859" w:rsidRPr="00DE2859" w14:paraId="1D13788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8567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AB48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159.89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4E8C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5316782</w:t>
            </w:r>
          </w:p>
        </w:tc>
      </w:tr>
      <w:tr w:rsidR="00DE2859" w:rsidRPr="00DE2859" w14:paraId="62ECD07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03C98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563A6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205.95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24C02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6788853</w:t>
            </w:r>
          </w:p>
        </w:tc>
      </w:tr>
      <w:tr w:rsidR="00DE2859" w:rsidRPr="00DE2859" w14:paraId="24D4CC6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075C6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07AB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271.19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1A78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5128015</w:t>
            </w:r>
          </w:p>
        </w:tc>
      </w:tr>
      <w:tr w:rsidR="00DE2859" w:rsidRPr="00DE2859" w14:paraId="3374BF1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B21D2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6230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512.9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D369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5754698</w:t>
            </w:r>
          </w:p>
        </w:tc>
      </w:tr>
      <w:tr w:rsidR="00DE2859" w:rsidRPr="00DE2859" w14:paraId="05BB28C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D4771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A09C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535.4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800F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066262</w:t>
            </w:r>
          </w:p>
        </w:tc>
      </w:tr>
      <w:tr w:rsidR="00DE2859" w:rsidRPr="00DE2859" w14:paraId="496C466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17401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02933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613.90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2E58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0458612</w:t>
            </w:r>
          </w:p>
        </w:tc>
      </w:tr>
      <w:tr w:rsidR="00DE2859" w:rsidRPr="00DE2859" w14:paraId="026F264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D5DFD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A2A8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628.15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5537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0600237</w:t>
            </w:r>
          </w:p>
        </w:tc>
      </w:tr>
      <w:tr w:rsidR="00DE2859" w:rsidRPr="00DE2859" w14:paraId="5E62D3E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1CB19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D6878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641.90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6359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0357696</w:t>
            </w:r>
          </w:p>
        </w:tc>
      </w:tr>
      <w:tr w:rsidR="00DE2859" w:rsidRPr="00DE2859" w14:paraId="30E6D86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67E39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1F05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647.88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FBB7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2052889</w:t>
            </w:r>
          </w:p>
        </w:tc>
      </w:tr>
      <w:tr w:rsidR="00DE2859" w:rsidRPr="00DE2859" w14:paraId="4A66008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08FF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39C77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715.45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5107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2813631</w:t>
            </w:r>
          </w:p>
        </w:tc>
      </w:tr>
      <w:tr w:rsidR="00DE2859" w:rsidRPr="00DE2859" w14:paraId="0F68FBC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2FC7B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E5F1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782.6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236F1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9489642</w:t>
            </w:r>
          </w:p>
        </w:tc>
      </w:tr>
      <w:tr w:rsidR="00DE2859" w:rsidRPr="00DE2859" w14:paraId="73AD235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8FCCE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4519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826.53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D10B5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2210696</w:t>
            </w:r>
          </w:p>
        </w:tc>
      </w:tr>
      <w:tr w:rsidR="00DE2859" w:rsidRPr="00DE2859" w14:paraId="4C90436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31511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00B7B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827.5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FBC8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5932731</w:t>
            </w:r>
          </w:p>
        </w:tc>
      </w:tr>
      <w:tr w:rsidR="00DE2859" w:rsidRPr="00DE2859" w14:paraId="5D79A28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77E29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CE94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869.80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CDC7D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6180967</w:t>
            </w:r>
          </w:p>
        </w:tc>
      </w:tr>
      <w:tr w:rsidR="00DE2859" w:rsidRPr="00DE2859" w14:paraId="3D041AF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5C2FA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D6FD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975.7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2D4D8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8404024</w:t>
            </w:r>
          </w:p>
        </w:tc>
      </w:tr>
      <w:tr w:rsidR="00DE2859" w:rsidRPr="00DE2859" w14:paraId="5E1F1E2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8C722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3B02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025.37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2840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3786011</w:t>
            </w:r>
          </w:p>
        </w:tc>
      </w:tr>
      <w:tr w:rsidR="00DE2859" w:rsidRPr="00DE2859" w14:paraId="12F7C81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D4F82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0507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039.83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AAFEA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5250692</w:t>
            </w:r>
          </w:p>
        </w:tc>
      </w:tr>
      <w:tr w:rsidR="00DE2859" w:rsidRPr="00DE2859" w14:paraId="74C0A85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C43DD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594B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173.04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9C53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1416737</w:t>
            </w:r>
          </w:p>
        </w:tc>
      </w:tr>
      <w:tr w:rsidR="00DE2859" w:rsidRPr="00DE2859" w14:paraId="28650E1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0658F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FB14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184.3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EA950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3126813</w:t>
            </w:r>
          </w:p>
        </w:tc>
      </w:tr>
      <w:tr w:rsidR="00DE2859" w:rsidRPr="00DE2859" w14:paraId="73B0FE5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DA06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45E77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215.9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F10B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4754358</w:t>
            </w:r>
          </w:p>
        </w:tc>
      </w:tr>
      <w:tr w:rsidR="00DE2859" w:rsidRPr="00DE2859" w14:paraId="7E2C539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1A42D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83406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262.54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32D54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1950335</w:t>
            </w:r>
          </w:p>
        </w:tc>
      </w:tr>
      <w:tr w:rsidR="00DE2859" w:rsidRPr="00DE2859" w14:paraId="6C12F62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8EAE8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CB3F2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359.68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B4970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823252</w:t>
            </w:r>
          </w:p>
        </w:tc>
      </w:tr>
      <w:tr w:rsidR="00DE2859" w:rsidRPr="00DE2859" w14:paraId="69907A1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79433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14EFF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420.58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2F530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823252</w:t>
            </w:r>
          </w:p>
        </w:tc>
      </w:tr>
      <w:tr w:rsidR="00DE2859" w:rsidRPr="00DE2859" w14:paraId="286B472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A7F88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633C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436.88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F7EA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587736</w:t>
            </w:r>
          </w:p>
        </w:tc>
      </w:tr>
      <w:tr w:rsidR="00DE2859" w:rsidRPr="00DE2859" w14:paraId="2CDA361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9585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34188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445.28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BEAC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272733</w:t>
            </w:r>
          </w:p>
        </w:tc>
      </w:tr>
      <w:tr w:rsidR="00DE2859" w:rsidRPr="00DE2859" w14:paraId="14326E3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5A2F3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1BAB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486.06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DD7DD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869714</w:t>
            </w:r>
          </w:p>
        </w:tc>
      </w:tr>
      <w:tr w:rsidR="00DE2859" w:rsidRPr="00DE2859" w14:paraId="2C77DF6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BBE3A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9D1D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569.5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B1C4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976676</w:t>
            </w:r>
          </w:p>
        </w:tc>
      </w:tr>
      <w:tr w:rsidR="00DE2859" w:rsidRPr="00DE2859" w14:paraId="1119C21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C23A9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DF02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683.06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F735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15741</w:t>
            </w:r>
          </w:p>
        </w:tc>
      </w:tr>
      <w:tr w:rsidR="00DE2859" w:rsidRPr="00DE2859" w14:paraId="11738DD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37467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63A5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764.9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A0D76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852164</w:t>
            </w:r>
          </w:p>
        </w:tc>
      </w:tr>
      <w:tr w:rsidR="00DE2859" w:rsidRPr="00DE2859" w14:paraId="1DF7189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143BC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62B9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842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93FF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036797</w:t>
            </w:r>
          </w:p>
        </w:tc>
      </w:tr>
      <w:tr w:rsidR="00DE2859" w:rsidRPr="00DE2859" w14:paraId="2600DF1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76D4B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CC0A8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9864.22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B574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032872</w:t>
            </w:r>
          </w:p>
        </w:tc>
      </w:tr>
      <w:tr w:rsidR="00DE2859" w:rsidRPr="00DE2859" w14:paraId="73BB693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7C59F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93366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134.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00E2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306478</w:t>
            </w:r>
          </w:p>
        </w:tc>
      </w:tr>
      <w:tr w:rsidR="00DE2859" w:rsidRPr="00DE2859" w14:paraId="6518D49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C089F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AD0D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294.2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B3B44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741862</w:t>
            </w:r>
          </w:p>
        </w:tc>
      </w:tr>
      <w:tr w:rsidR="00DE2859" w:rsidRPr="00DE2859" w14:paraId="7383E60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A1D22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06BA7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376.67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B8619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675277</w:t>
            </w:r>
          </w:p>
        </w:tc>
      </w:tr>
      <w:tr w:rsidR="00DE2859" w:rsidRPr="00DE2859" w14:paraId="53BA485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1D233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BD78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431.30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6D78A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916666</w:t>
            </w:r>
          </w:p>
        </w:tc>
      </w:tr>
      <w:tr w:rsidR="00DE2859" w:rsidRPr="00DE2859" w14:paraId="695DC99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75980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72D4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455.66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EF08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150604</w:t>
            </w:r>
          </w:p>
        </w:tc>
      </w:tr>
      <w:tr w:rsidR="00DE2859" w:rsidRPr="00DE2859" w14:paraId="0B12A43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0CD88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B0E2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478.56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7C52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7149718</w:t>
            </w:r>
          </w:p>
        </w:tc>
      </w:tr>
      <w:tr w:rsidR="00DE2859" w:rsidRPr="00DE2859" w14:paraId="0878D49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33677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4252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804.9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EB4C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878951</w:t>
            </w:r>
          </w:p>
        </w:tc>
      </w:tr>
      <w:tr w:rsidR="00DE2859" w:rsidRPr="00DE2859" w14:paraId="102F7C9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813A9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B27FF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80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334D7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52924</w:t>
            </w:r>
          </w:p>
        </w:tc>
      </w:tr>
      <w:tr w:rsidR="00DE2859" w:rsidRPr="00DE2859" w14:paraId="475FB86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CC573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3AE46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854.24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42FE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059094</w:t>
            </w:r>
          </w:p>
        </w:tc>
      </w:tr>
      <w:tr w:rsidR="00DE2859" w:rsidRPr="00DE2859" w14:paraId="47EF02E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32BD7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C050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869.59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DD180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615203</w:t>
            </w:r>
          </w:p>
        </w:tc>
      </w:tr>
      <w:tr w:rsidR="00DE2859" w:rsidRPr="00DE2859" w14:paraId="10E8093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4F53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7F6B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908.52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401EB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69805</w:t>
            </w:r>
          </w:p>
        </w:tc>
      </w:tr>
      <w:tr w:rsidR="00DE2859" w:rsidRPr="00DE2859" w14:paraId="5FF7C39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B61A3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1848E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921.6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2AD1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202918</w:t>
            </w:r>
          </w:p>
        </w:tc>
      </w:tr>
      <w:tr w:rsidR="00DE2859" w:rsidRPr="00DE2859" w14:paraId="2FA3FFA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176F8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DF7D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935.77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8B7F6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792855</w:t>
            </w:r>
          </w:p>
        </w:tc>
      </w:tr>
      <w:tr w:rsidR="00DE2859" w:rsidRPr="00DE2859" w14:paraId="2578AA8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93134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6E5A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082.16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FBB1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09586</w:t>
            </w:r>
          </w:p>
        </w:tc>
      </w:tr>
      <w:tr w:rsidR="00DE2859" w:rsidRPr="00DE2859" w14:paraId="083705E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2189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5364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104.5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B1CDF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554201</w:t>
            </w:r>
          </w:p>
        </w:tc>
      </w:tr>
      <w:tr w:rsidR="00DE2859" w:rsidRPr="00DE2859" w14:paraId="731EB62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E91BF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3D34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118.5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2ED7E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857599</w:t>
            </w:r>
          </w:p>
        </w:tc>
      </w:tr>
      <w:tr w:rsidR="00DE2859" w:rsidRPr="00DE2859" w14:paraId="32EEBCA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3EEE4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47FA3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152.90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F3897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028054</w:t>
            </w:r>
          </w:p>
        </w:tc>
      </w:tr>
      <w:tr w:rsidR="00DE2859" w:rsidRPr="00DE2859" w14:paraId="006A4C6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C7683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51BB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175.98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CFA7E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441604</w:t>
            </w:r>
          </w:p>
        </w:tc>
      </w:tr>
      <w:tr w:rsidR="00DE2859" w:rsidRPr="00DE2859" w14:paraId="1F266B9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00BC8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4DE6C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357.67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97586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14267</w:t>
            </w:r>
          </w:p>
        </w:tc>
      </w:tr>
      <w:tr w:rsidR="00DE2859" w:rsidRPr="00DE2859" w14:paraId="67CB4F5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F9437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ED38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424.31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A75F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65792</w:t>
            </w:r>
          </w:p>
        </w:tc>
      </w:tr>
      <w:tr w:rsidR="00DE2859" w:rsidRPr="00DE2859" w14:paraId="6758059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AF2CD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593B4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534.9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B0AB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241759</w:t>
            </w:r>
          </w:p>
        </w:tc>
      </w:tr>
      <w:tr w:rsidR="00DE2859" w:rsidRPr="00DE2859" w14:paraId="32884E5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DA971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4350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582.4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9199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840771</w:t>
            </w:r>
          </w:p>
        </w:tc>
      </w:tr>
      <w:tr w:rsidR="00DE2859" w:rsidRPr="00DE2859" w14:paraId="5D80399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31285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5137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600.69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796C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993317</w:t>
            </w:r>
          </w:p>
        </w:tc>
      </w:tr>
      <w:tr w:rsidR="00DE2859" w:rsidRPr="00DE2859" w14:paraId="75EF656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2D516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97F10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810.8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59C53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75401</w:t>
            </w:r>
          </w:p>
        </w:tc>
      </w:tr>
      <w:tr w:rsidR="00DE2859" w:rsidRPr="00DE2859" w14:paraId="521998A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11465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C4DE4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826.72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D49E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580697</w:t>
            </w:r>
          </w:p>
        </w:tc>
      </w:tr>
      <w:tr w:rsidR="00DE2859" w:rsidRPr="00DE2859" w14:paraId="6A19589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03430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F01A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965.9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E4CE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14768</w:t>
            </w:r>
          </w:p>
        </w:tc>
      </w:tr>
      <w:tr w:rsidR="00DE2859" w:rsidRPr="00DE2859" w14:paraId="1B9B642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69744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F6BB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1974.5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BE6A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05402</w:t>
            </w:r>
          </w:p>
        </w:tc>
      </w:tr>
      <w:tr w:rsidR="00DE2859" w:rsidRPr="00DE2859" w14:paraId="48450DD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5D6EA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6AD1A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007.29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9E9EF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978349</w:t>
            </w:r>
          </w:p>
        </w:tc>
      </w:tr>
      <w:tr w:rsidR="00DE2859" w:rsidRPr="00DE2859" w14:paraId="3B3912C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31067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0D0E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057.57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ED574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266359</w:t>
            </w:r>
          </w:p>
        </w:tc>
      </w:tr>
      <w:tr w:rsidR="00DE2859" w:rsidRPr="00DE2859" w14:paraId="3461B45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91748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FD63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077.7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C4CF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290008</w:t>
            </w:r>
          </w:p>
        </w:tc>
      </w:tr>
      <w:tr w:rsidR="00DE2859" w:rsidRPr="00DE2859" w14:paraId="6C85009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F425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B014C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171.9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99FD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491485</w:t>
            </w:r>
          </w:p>
        </w:tc>
      </w:tr>
      <w:tr w:rsidR="00DE2859" w:rsidRPr="00DE2859" w14:paraId="6FEC3E2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74C81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2D2AB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211.35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F243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78535</w:t>
            </w:r>
          </w:p>
        </w:tc>
      </w:tr>
      <w:tr w:rsidR="00DE2859" w:rsidRPr="00DE2859" w14:paraId="69D5B48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19032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BF1B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212.6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B5B9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195234</w:t>
            </w:r>
          </w:p>
        </w:tc>
      </w:tr>
      <w:tr w:rsidR="00DE2859" w:rsidRPr="00DE2859" w14:paraId="656852D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7C795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8AD1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284.4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4A55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586634</w:t>
            </w:r>
          </w:p>
        </w:tc>
      </w:tr>
      <w:tr w:rsidR="00DE2859" w:rsidRPr="00DE2859" w14:paraId="04F5F8D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3F3C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FC1E2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361.12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45630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668775</w:t>
            </w:r>
          </w:p>
        </w:tc>
      </w:tr>
      <w:tr w:rsidR="00DE2859" w:rsidRPr="00DE2859" w14:paraId="0729CF2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58010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C813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547.29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393C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754031</w:t>
            </w:r>
          </w:p>
        </w:tc>
      </w:tr>
      <w:tr w:rsidR="00DE2859" w:rsidRPr="00DE2859" w14:paraId="39B3642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FBEC8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AE8AA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566.56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1A06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128541</w:t>
            </w:r>
          </w:p>
        </w:tc>
      </w:tr>
      <w:tr w:rsidR="00DE2859" w:rsidRPr="00DE2859" w14:paraId="29A4E53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16637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1CB2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638.9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3197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143687</w:t>
            </w:r>
          </w:p>
        </w:tc>
      </w:tr>
      <w:tr w:rsidR="00DE2859" w:rsidRPr="00DE2859" w14:paraId="5366924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F93F0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F49CA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2876.45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E365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420139</w:t>
            </w:r>
          </w:p>
        </w:tc>
      </w:tr>
      <w:tr w:rsidR="00DE2859" w:rsidRPr="00DE2859" w14:paraId="57995F5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0660E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C0066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018.7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8462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576544</w:t>
            </w:r>
          </w:p>
        </w:tc>
      </w:tr>
      <w:tr w:rsidR="00DE2859" w:rsidRPr="00DE2859" w14:paraId="2830DAB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EBD73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C127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081.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8CF21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605335</w:t>
            </w:r>
          </w:p>
        </w:tc>
      </w:tr>
      <w:tr w:rsidR="00DE2859" w:rsidRPr="00DE2859" w14:paraId="15D7968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4451D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45C0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488.4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331B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300636</w:t>
            </w:r>
          </w:p>
        </w:tc>
      </w:tr>
      <w:tr w:rsidR="00DE2859" w:rsidRPr="00DE2859" w14:paraId="5ADB5F8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B6402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C8488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612.9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A5F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913359</w:t>
            </w:r>
          </w:p>
        </w:tc>
      </w:tr>
      <w:tr w:rsidR="00DE2859" w:rsidRPr="00DE2859" w14:paraId="62F1420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EC55C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43CD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621.89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244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793503</w:t>
            </w:r>
          </w:p>
        </w:tc>
      </w:tr>
      <w:tr w:rsidR="00DE2859" w:rsidRPr="00DE2859" w14:paraId="4E4BE6E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7E431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E150B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661.6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0D0E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987377</w:t>
            </w:r>
          </w:p>
        </w:tc>
      </w:tr>
      <w:tr w:rsidR="00DE2859" w:rsidRPr="00DE2859" w14:paraId="2EA1B62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5AE0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1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51AC9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831.49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F6EAF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885807</w:t>
            </w:r>
          </w:p>
        </w:tc>
      </w:tr>
      <w:tr w:rsidR="00DE2859" w:rsidRPr="00DE2859" w14:paraId="663217D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D6435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1875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909.26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C2AB4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935941</w:t>
            </w:r>
          </w:p>
        </w:tc>
      </w:tr>
      <w:tr w:rsidR="00DE2859" w:rsidRPr="00DE2859" w14:paraId="575DD1D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C86FE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A265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3975.5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22993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7642512</w:t>
            </w:r>
          </w:p>
        </w:tc>
      </w:tr>
      <w:tr w:rsidR="00DE2859" w:rsidRPr="00DE2859" w14:paraId="0C34AAA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48EC5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EC1E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029.96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58013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9347537</w:t>
            </w:r>
          </w:p>
        </w:tc>
      </w:tr>
      <w:tr w:rsidR="00DE2859" w:rsidRPr="00DE2859" w14:paraId="4109CF6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83773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80B1A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040.16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48058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9902741</w:t>
            </w:r>
          </w:p>
        </w:tc>
      </w:tr>
      <w:tr w:rsidR="00DE2859" w:rsidRPr="00DE2859" w14:paraId="628ABCC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67ADA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E328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083.78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3629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917085</w:t>
            </w:r>
          </w:p>
        </w:tc>
      </w:tr>
      <w:tr w:rsidR="00DE2859" w:rsidRPr="00DE2859" w14:paraId="7B6F07D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7840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45FF6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100.26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C0D1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746292</w:t>
            </w:r>
          </w:p>
        </w:tc>
      </w:tr>
      <w:tr w:rsidR="00DE2859" w:rsidRPr="00DE2859" w14:paraId="56A0971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8BBC4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C4056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139.13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7E5C1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124962</w:t>
            </w:r>
          </w:p>
        </w:tc>
      </w:tr>
      <w:tr w:rsidR="00DE2859" w:rsidRPr="00DE2859" w14:paraId="4733B0B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D1C71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CFA6D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146.46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DB9F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302185</w:t>
            </w:r>
          </w:p>
        </w:tc>
      </w:tr>
      <w:tr w:rsidR="00DE2859" w:rsidRPr="00DE2859" w14:paraId="04FD2EC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0F259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2B64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152.16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F0A5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448996</w:t>
            </w:r>
          </w:p>
        </w:tc>
      </w:tr>
      <w:tr w:rsidR="00DE2859" w:rsidRPr="00DE2859" w14:paraId="05E5C78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F893C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B4E4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156.56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F29D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97203</w:t>
            </w:r>
          </w:p>
        </w:tc>
      </w:tr>
      <w:tr w:rsidR="00DE2859" w:rsidRPr="00DE2859" w14:paraId="6D3773E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250B8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38AA7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229.23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41E69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111963</w:t>
            </w:r>
          </w:p>
        </w:tc>
      </w:tr>
      <w:tr w:rsidR="00DE2859" w:rsidRPr="00DE2859" w14:paraId="3F68A2A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65A72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B4FC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369.5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4D6D5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609574</w:t>
            </w:r>
          </w:p>
        </w:tc>
      </w:tr>
      <w:tr w:rsidR="00DE2859" w:rsidRPr="00DE2859" w14:paraId="74B49E2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34F12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1360A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489.56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02CD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7786469</w:t>
            </w:r>
          </w:p>
        </w:tc>
      </w:tr>
      <w:tr w:rsidR="00DE2859" w:rsidRPr="00DE2859" w14:paraId="7BE1CD2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240F8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5052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737.9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4E460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571432</w:t>
            </w:r>
          </w:p>
        </w:tc>
      </w:tr>
      <w:tr w:rsidR="00DE2859" w:rsidRPr="00DE2859" w14:paraId="5C398D8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88B4C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8CEFB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4794.82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10F95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697154</w:t>
            </w:r>
          </w:p>
        </w:tc>
      </w:tr>
      <w:tr w:rsidR="00DE2859" w:rsidRPr="00DE2859" w14:paraId="691BA91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7BD4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6087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116.07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13CFE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812239</w:t>
            </w:r>
          </w:p>
        </w:tc>
      </w:tr>
      <w:tr w:rsidR="00DE2859" w:rsidRPr="00DE2859" w14:paraId="276D010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3368F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4FBF9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130.1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71D10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436754</w:t>
            </w:r>
          </w:p>
        </w:tc>
      </w:tr>
      <w:tr w:rsidR="00DE2859" w:rsidRPr="00DE2859" w14:paraId="277A6AE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CCB98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5C63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184.44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8C8C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080963</w:t>
            </w:r>
          </w:p>
        </w:tc>
      </w:tr>
      <w:tr w:rsidR="00DE2859" w:rsidRPr="00DE2859" w14:paraId="598F3EB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63209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E70FE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188.98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EA38B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248527</w:t>
            </w:r>
          </w:p>
        </w:tc>
      </w:tr>
      <w:tr w:rsidR="00DE2859" w:rsidRPr="00DE2859" w14:paraId="2ED172B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66CC9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2FD2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261.96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52D8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356961</w:t>
            </w:r>
          </w:p>
        </w:tc>
      </w:tr>
      <w:tr w:rsidR="00DE2859" w:rsidRPr="00DE2859" w14:paraId="63083CF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2A669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E8AB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267.2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36C8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44874</w:t>
            </w:r>
          </w:p>
        </w:tc>
      </w:tr>
      <w:tr w:rsidR="00DE2859" w:rsidRPr="00DE2859" w14:paraId="5B14B50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18484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9945C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299.0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D5546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539149</w:t>
            </w:r>
          </w:p>
        </w:tc>
      </w:tr>
      <w:tr w:rsidR="00DE2859" w:rsidRPr="00DE2859" w14:paraId="7487516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70FEA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5CF8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315.80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CFD0B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743809</w:t>
            </w:r>
          </w:p>
        </w:tc>
      </w:tr>
      <w:tr w:rsidR="00DE2859" w:rsidRPr="00DE2859" w14:paraId="0C477F7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BB07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BCC3F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325.85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9561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75729</w:t>
            </w:r>
          </w:p>
        </w:tc>
      </w:tr>
      <w:tr w:rsidR="00DE2859" w:rsidRPr="00DE2859" w14:paraId="5A9B014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F13E3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ED6D6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385.06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A325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42407</w:t>
            </w:r>
          </w:p>
        </w:tc>
      </w:tr>
      <w:tr w:rsidR="00DE2859" w:rsidRPr="00DE2859" w14:paraId="7DC76EF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8C3B4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CA3D9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462.0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2C911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485745</w:t>
            </w:r>
          </w:p>
        </w:tc>
      </w:tr>
      <w:tr w:rsidR="00DE2859" w:rsidRPr="00DE2859" w14:paraId="46619FA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F9798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85B6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508.62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18D9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0443</w:t>
            </w:r>
          </w:p>
        </w:tc>
      </w:tr>
      <w:tr w:rsidR="00DE2859" w:rsidRPr="00DE2859" w14:paraId="62EB255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76D7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E475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611.43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345D4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373978</w:t>
            </w:r>
          </w:p>
        </w:tc>
      </w:tr>
      <w:tr w:rsidR="00DE2859" w:rsidRPr="00DE2859" w14:paraId="53A999B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053FF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72F49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657.0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1B06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844119</w:t>
            </w:r>
          </w:p>
        </w:tc>
      </w:tr>
      <w:tr w:rsidR="00DE2859" w:rsidRPr="00DE2859" w14:paraId="727B467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79E43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3494F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665.58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08CBB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593096</w:t>
            </w:r>
          </w:p>
        </w:tc>
      </w:tr>
      <w:tr w:rsidR="00DE2859" w:rsidRPr="00DE2859" w14:paraId="34558B8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4B95D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0BCD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731.92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F8294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10183</w:t>
            </w:r>
          </w:p>
        </w:tc>
      </w:tr>
      <w:tr w:rsidR="00DE2859" w:rsidRPr="00DE2859" w14:paraId="55EA70E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D5723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8B4AC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755.60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E8FA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759828</w:t>
            </w:r>
          </w:p>
        </w:tc>
      </w:tr>
      <w:tr w:rsidR="00DE2859" w:rsidRPr="00DE2859" w14:paraId="2759547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FB443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73A43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836.63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756C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5313</w:t>
            </w:r>
          </w:p>
        </w:tc>
      </w:tr>
      <w:tr w:rsidR="00DE2859" w:rsidRPr="00DE2859" w14:paraId="27B5EA8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09D48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2A6E6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027.42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916AA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603362</w:t>
            </w:r>
          </w:p>
        </w:tc>
      </w:tr>
      <w:tr w:rsidR="00DE2859" w:rsidRPr="00DE2859" w14:paraId="52415F0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F21C2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F9E7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094.88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FFAB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603962</w:t>
            </w:r>
          </w:p>
        </w:tc>
      </w:tr>
      <w:tr w:rsidR="00DE2859" w:rsidRPr="00DE2859" w14:paraId="672FCA4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E7334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743A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194.5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485D4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734649</w:t>
            </w:r>
          </w:p>
        </w:tc>
      </w:tr>
      <w:tr w:rsidR="00DE2859" w:rsidRPr="00DE2859" w14:paraId="1EAFC75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70034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B5DF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403.15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7637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025252</w:t>
            </w:r>
          </w:p>
        </w:tc>
      </w:tr>
      <w:tr w:rsidR="00DE2859" w:rsidRPr="00DE2859" w14:paraId="7940249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7F18C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E6E27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422.97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5F62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358473</w:t>
            </w:r>
          </w:p>
        </w:tc>
      </w:tr>
      <w:tr w:rsidR="00DE2859" w:rsidRPr="00DE2859" w14:paraId="288AD32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C844B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1F3F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444.57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C12D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573579</w:t>
            </w:r>
          </w:p>
        </w:tc>
      </w:tr>
      <w:tr w:rsidR="00DE2859" w:rsidRPr="00DE2859" w14:paraId="6EF4952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D2BF2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D1CE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542.48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5708A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945113</w:t>
            </w:r>
          </w:p>
        </w:tc>
      </w:tr>
      <w:tr w:rsidR="00DE2859" w:rsidRPr="00DE2859" w14:paraId="6516DA1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0A33B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6E986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563.48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01F2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609695</w:t>
            </w:r>
          </w:p>
        </w:tc>
      </w:tr>
      <w:tr w:rsidR="00DE2859" w:rsidRPr="00DE2859" w14:paraId="72334E3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B907B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A824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571.97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8612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79218</w:t>
            </w:r>
          </w:p>
        </w:tc>
      </w:tr>
      <w:tr w:rsidR="00DE2859" w:rsidRPr="00DE2859" w14:paraId="052E33F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4C46E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4A061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616.70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14D4A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037662</w:t>
            </w:r>
          </w:p>
        </w:tc>
      </w:tr>
      <w:tr w:rsidR="00DE2859" w:rsidRPr="00DE2859" w14:paraId="5BA28D0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8CD19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16A8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826.03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D139C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189248</w:t>
            </w:r>
          </w:p>
        </w:tc>
      </w:tr>
      <w:tr w:rsidR="00DE2859" w:rsidRPr="00DE2859" w14:paraId="59C3FF1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099B3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54E8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6979.79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600A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699141</w:t>
            </w:r>
          </w:p>
        </w:tc>
      </w:tr>
      <w:tr w:rsidR="00DE2859" w:rsidRPr="00DE2859" w14:paraId="7AF9EAF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1D782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2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6905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031.27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E8E73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808262</w:t>
            </w:r>
          </w:p>
        </w:tc>
      </w:tr>
      <w:tr w:rsidR="00DE2859" w:rsidRPr="00DE2859" w14:paraId="3A9C453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B7C6F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9E03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048.85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DDF21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076289</w:t>
            </w:r>
          </w:p>
        </w:tc>
      </w:tr>
      <w:tr w:rsidR="00DE2859" w:rsidRPr="00DE2859" w14:paraId="611C14E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188DC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02DAC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121.86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B8FE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510769</w:t>
            </w:r>
          </w:p>
        </w:tc>
      </w:tr>
      <w:tr w:rsidR="00DE2859" w:rsidRPr="00DE2859" w14:paraId="523CE42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5A3A5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D927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191.09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25BFD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682502</w:t>
            </w:r>
          </w:p>
        </w:tc>
      </w:tr>
      <w:tr w:rsidR="00DE2859" w:rsidRPr="00DE2859" w14:paraId="5BF7E97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0AB37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92E42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344.9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DE01C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835078</w:t>
            </w:r>
          </w:p>
        </w:tc>
      </w:tr>
      <w:tr w:rsidR="00DE2859" w:rsidRPr="00DE2859" w14:paraId="2DB7DB0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C46BD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93F3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346.44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DADF5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027925</w:t>
            </w:r>
          </w:p>
        </w:tc>
      </w:tr>
      <w:tr w:rsidR="00DE2859" w:rsidRPr="00DE2859" w14:paraId="24C0817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59CF0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68A16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437.91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9A767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453498</w:t>
            </w:r>
          </w:p>
        </w:tc>
      </w:tr>
      <w:tr w:rsidR="00DE2859" w:rsidRPr="00DE2859" w14:paraId="59E8E6D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34575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07E15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481.65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8F4F7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463242</w:t>
            </w:r>
          </w:p>
        </w:tc>
      </w:tr>
      <w:tr w:rsidR="00DE2859" w:rsidRPr="00DE2859" w14:paraId="094870D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ECD00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F5E98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654.97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68A32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588213</w:t>
            </w:r>
          </w:p>
        </w:tc>
      </w:tr>
      <w:tr w:rsidR="00DE2859" w:rsidRPr="00DE2859" w14:paraId="5129417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1E38E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AE53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726.44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FF93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853017</w:t>
            </w:r>
          </w:p>
        </w:tc>
      </w:tr>
      <w:tr w:rsidR="00DE2859" w:rsidRPr="00DE2859" w14:paraId="38BB1D2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C18E2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776E2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801.29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24AAD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309835</w:t>
            </w:r>
          </w:p>
        </w:tc>
      </w:tr>
      <w:tr w:rsidR="00DE2859" w:rsidRPr="00DE2859" w14:paraId="37CA523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5A1E3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46BF1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873.5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460F6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10762</w:t>
            </w:r>
          </w:p>
        </w:tc>
      </w:tr>
      <w:tr w:rsidR="00DE2859" w:rsidRPr="00DE2859" w14:paraId="7AF7FFD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BFDED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5C5E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912.3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CADE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526482</w:t>
            </w:r>
          </w:p>
        </w:tc>
      </w:tr>
      <w:tr w:rsidR="00DE2859" w:rsidRPr="00DE2859" w14:paraId="4A34730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1E7FD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A756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923.5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78E2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385283</w:t>
            </w:r>
          </w:p>
        </w:tc>
      </w:tr>
      <w:tr w:rsidR="00DE2859" w:rsidRPr="00DE2859" w14:paraId="2EC24D4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2EF5F1" w14:textId="77777777" w:rsidR="00DE2859" w:rsidRPr="0063172A" w:rsidRDefault="00DE2859" w:rsidP="00DE28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eastAsia="ru-RU"/>
              </w:rPr>
            </w:pPr>
            <w:r w:rsidRPr="0063172A">
              <w:rPr>
                <w:rFonts w:eastAsia="Times New Roman"/>
                <w:b/>
                <w:color w:val="000000"/>
                <w:sz w:val="22"/>
                <w:lang w:eastAsia="ru-RU"/>
              </w:rPr>
              <w:t>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E032D" w14:textId="77777777" w:rsidR="00DE2859" w:rsidRPr="0063172A" w:rsidRDefault="00DE2859" w:rsidP="00DE285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lang w:eastAsia="ru-RU"/>
              </w:rPr>
            </w:pPr>
            <w:r w:rsidRPr="0063172A">
              <w:rPr>
                <w:rFonts w:eastAsia="Times New Roman"/>
                <w:b/>
                <w:color w:val="000000"/>
                <w:sz w:val="22"/>
                <w:lang w:eastAsia="ru-RU"/>
              </w:rPr>
              <w:t>17994.77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B0127E" w14:textId="77777777" w:rsidR="00DE2859" w:rsidRPr="0063172A" w:rsidRDefault="00DE2859" w:rsidP="00DE28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eastAsia="ru-RU"/>
              </w:rPr>
            </w:pPr>
            <w:r w:rsidRPr="0063172A">
              <w:rPr>
                <w:rFonts w:eastAsia="Times New Roman"/>
                <w:b/>
                <w:color w:val="000000"/>
                <w:sz w:val="22"/>
                <w:lang w:eastAsia="ru-RU"/>
              </w:rPr>
              <w:t>0.00236206</w:t>
            </w:r>
          </w:p>
        </w:tc>
      </w:tr>
      <w:tr w:rsidR="00DE2859" w:rsidRPr="00DE2859" w14:paraId="57C3AE6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1A9C8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34EF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7999.5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13A59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369681</w:t>
            </w:r>
          </w:p>
        </w:tc>
      </w:tr>
      <w:tr w:rsidR="00DE2859" w:rsidRPr="00DE2859" w14:paraId="06C8FA4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07640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94ADD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148.97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3F2D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479008</w:t>
            </w:r>
          </w:p>
        </w:tc>
      </w:tr>
      <w:tr w:rsidR="00DE2859" w:rsidRPr="00DE2859" w14:paraId="5B57476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354DA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0E8C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149.11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C50B8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592311</w:t>
            </w:r>
          </w:p>
        </w:tc>
      </w:tr>
      <w:tr w:rsidR="00DE2859" w:rsidRPr="00DE2859" w14:paraId="03CA33C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5B17B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A933B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157.76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FD198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412319</w:t>
            </w:r>
          </w:p>
        </w:tc>
      </w:tr>
      <w:tr w:rsidR="00DE2859" w:rsidRPr="00DE2859" w14:paraId="2C2E43E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3229C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A474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349.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011F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439174</w:t>
            </w:r>
          </w:p>
        </w:tc>
      </w:tr>
      <w:tr w:rsidR="00DE2859" w:rsidRPr="00DE2859" w14:paraId="38593ED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EF51C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211D5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552.99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D46CA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475793</w:t>
            </w:r>
          </w:p>
        </w:tc>
      </w:tr>
      <w:tr w:rsidR="00DE2859" w:rsidRPr="00DE2859" w14:paraId="0AE70B7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CBFDA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CF5AD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755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0443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552966</w:t>
            </w:r>
          </w:p>
        </w:tc>
      </w:tr>
      <w:tr w:rsidR="00DE2859" w:rsidRPr="00DE2859" w14:paraId="35C2A2A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AFA1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A305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758.46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9ACD4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355295</w:t>
            </w:r>
          </w:p>
        </w:tc>
      </w:tr>
      <w:tr w:rsidR="00DE2859" w:rsidRPr="00DE2859" w14:paraId="15CCADB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E7649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0A9D5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8947.56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4BF5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415313</w:t>
            </w:r>
          </w:p>
        </w:tc>
      </w:tr>
      <w:tr w:rsidR="00DE2859" w:rsidRPr="00DE2859" w14:paraId="3023CE9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321CA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82093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055.2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85413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428787</w:t>
            </w:r>
          </w:p>
        </w:tc>
      </w:tr>
      <w:tr w:rsidR="00DE2859" w:rsidRPr="00DE2859" w14:paraId="0F3965C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B9817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A8DA2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099.37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A7B5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445028</w:t>
            </w:r>
          </w:p>
        </w:tc>
      </w:tr>
      <w:tr w:rsidR="00DE2859" w:rsidRPr="00DE2859" w14:paraId="4879C99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01981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33C72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182.5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96710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528093</w:t>
            </w:r>
          </w:p>
        </w:tc>
      </w:tr>
      <w:tr w:rsidR="00DE2859" w:rsidRPr="00DE2859" w14:paraId="49D0837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388A3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1B355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334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8718D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603231</w:t>
            </w:r>
          </w:p>
        </w:tc>
      </w:tr>
      <w:tr w:rsidR="00DE2859" w:rsidRPr="00DE2859" w14:paraId="4B05799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4F344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58AC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368.38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8F92F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617554</w:t>
            </w:r>
          </w:p>
        </w:tc>
      </w:tr>
      <w:tr w:rsidR="00DE2859" w:rsidRPr="00DE2859" w14:paraId="276962C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15DB9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94F10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426.4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B6E48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916257</w:t>
            </w:r>
          </w:p>
        </w:tc>
      </w:tr>
      <w:tr w:rsidR="00DE2859" w:rsidRPr="00DE2859" w14:paraId="551B14B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FE9F5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3B7E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430.94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A38B1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946327</w:t>
            </w:r>
          </w:p>
        </w:tc>
      </w:tr>
      <w:tr w:rsidR="00DE2859" w:rsidRPr="00DE2859" w14:paraId="433CC81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F7A9B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7CD5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675.2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D651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247134</w:t>
            </w:r>
          </w:p>
        </w:tc>
      </w:tr>
      <w:tr w:rsidR="00DE2859" w:rsidRPr="00DE2859" w14:paraId="54E4E44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55A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02630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770.3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8DD30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318684</w:t>
            </w:r>
          </w:p>
        </w:tc>
      </w:tr>
      <w:tr w:rsidR="00DE2859" w:rsidRPr="00DE2859" w14:paraId="63155A3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15FE2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4559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869.69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BBF0E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334334</w:t>
            </w:r>
          </w:p>
        </w:tc>
      </w:tr>
      <w:tr w:rsidR="00DE2859" w:rsidRPr="00DE2859" w14:paraId="14232A6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32750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F615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9967.4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063B7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04889</w:t>
            </w:r>
          </w:p>
        </w:tc>
      </w:tr>
      <w:tr w:rsidR="00DE2859" w:rsidRPr="00DE2859" w14:paraId="6F89A1B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1E8EC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584E9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145.47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317E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86481</w:t>
            </w:r>
          </w:p>
        </w:tc>
      </w:tr>
      <w:tr w:rsidR="00DE2859" w:rsidRPr="00DE2859" w14:paraId="401867C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0D88F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BB73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177.70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F7663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046102</w:t>
            </w:r>
          </w:p>
        </w:tc>
      </w:tr>
      <w:tr w:rsidR="00DE2859" w:rsidRPr="00DE2859" w14:paraId="53FDCE7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5302E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A44E0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252.1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1DDF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066007</w:t>
            </w:r>
          </w:p>
        </w:tc>
      </w:tr>
      <w:tr w:rsidR="00DE2859" w:rsidRPr="00DE2859" w14:paraId="57833E1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E73EE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49FF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291.2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3828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463167</w:t>
            </w:r>
          </w:p>
        </w:tc>
      </w:tr>
      <w:tr w:rsidR="00DE2859" w:rsidRPr="00DE2859" w14:paraId="48FF39B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F222B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2BAED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336.73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FB692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56622</w:t>
            </w:r>
          </w:p>
        </w:tc>
      </w:tr>
      <w:tr w:rsidR="00DE2859" w:rsidRPr="00DE2859" w14:paraId="67E941F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56154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79DDB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407.49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BA089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369005</w:t>
            </w:r>
          </w:p>
        </w:tc>
      </w:tr>
      <w:tr w:rsidR="00DE2859" w:rsidRPr="00DE2859" w14:paraId="0108683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9516F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E16C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440.19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F4AE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61064</w:t>
            </w:r>
          </w:p>
        </w:tc>
      </w:tr>
      <w:tr w:rsidR="00DE2859" w:rsidRPr="00DE2859" w14:paraId="03BC694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91DA1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68B0B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451.74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05348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544376</w:t>
            </w:r>
          </w:p>
        </w:tc>
      </w:tr>
      <w:tr w:rsidR="00DE2859" w:rsidRPr="00DE2859" w14:paraId="4E860E3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1E5FB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49DFE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653.40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ED529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197915</w:t>
            </w:r>
          </w:p>
        </w:tc>
      </w:tr>
      <w:tr w:rsidR="00DE2859" w:rsidRPr="00DE2859" w14:paraId="6F4CAD5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DC705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F301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680.93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044C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820901</w:t>
            </w:r>
          </w:p>
        </w:tc>
      </w:tr>
      <w:tr w:rsidR="00DE2859" w:rsidRPr="00DE2859" w14:paraId="7A24A7D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A2AB0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9512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735.76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192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024015</w:t>
            </w:r>
          </w:p>
        </w:tc>
      </w:tr>
      <w:tr w:rsidR="00DE2859" w:rsidRPr="00DE2859" w14:paraId="15AFC11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4705D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2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71DB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810.22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358EB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660146</w:t>
            </w:r>
          </w:p>
        </w:tc>
      </w:tr>
      <w:tr w:rsidR="00DE2859" w:rsidRPr="00DE2859" w14:paraId="6D4FE46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8F705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4888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0849.8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C3A9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355423</w:t>
            </w:r>
          </w:p>
        </w:tc>
      </w:tr>
      <w:tr w:rsidR="00DE2859" w:rsidRPr="00DE2859" w14:paraId="3CB09E5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FA53C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DE09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272.6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C846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473272</w:t>
            </w:r>
          </w:p>
        </w:tc>
      </w:tr>
      <w:tr w:rsidR="00DE2859" w:rsidRPr="00DE2859" w14:paraId="4F284BB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B8370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471F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297.6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FD9E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125597</w:t>
            </w:r>
          </w:p>
        </w:tc>
      </w:tr>
      <w:tr w:rsidR="00DE2859" w:rsidRPr="00DE2859" w14:paraId="58EDDEB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EE680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AA51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397.5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6BF1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274215</w:t>
            </w:r>
          </w:p>
        </w:tc>
      </w:tr>
      <w:tr w:rsidR="00DE2859" w:rsidRPr="00DE2859" w14:paraId="044C79F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8550D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B43C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421.25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350B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484978</w:t>
            </w:r>
          </w:p>
        </w:tc>
      </w:tr>
      <w:tr w:rsidR="00DE2859" w:rsidRPr="00DE2859" w14:paraId="28995FC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F09BE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9C13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741.46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C7E6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417685</w:t>
            </w:r>
          </w:p>
        </w:tc>
      </w:tr>
      <w:tr w:rsidR="00DE2859" w:rsidRPr="00DE2859" w14:paraId="479A823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FC178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F9CC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766.08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8A47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941066</w:t>
            </w:r>
          </w:p>
        </w:tc>
      </w:tr>
      <w:tr w:rsidR="00DE2859" w:rsidRPr="00DE2859" w14:paraId="6C57611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830E3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431D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848.84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6A76A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09356</w:t>
            </w:r>
          </w:p>
        </w:tc>
      </w:tr>
      <w:tr w:rsidR="00DE2859" w:rsidRPr="00DE2859" w14:paraId="1A91F12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34FA4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71BD3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1875.5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EF977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014862</w:t>
            </w:r>
          </w:p>
        </w:tc>
      </w:tr>
      <w:tr w:rsidR="00DE2859" w:rsidRPr="00DE2859" w14:paraId="36A04F0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DCCE5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E3C3E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043.19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2A162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364175</w:t>
            </w:r>
          </w:p>
        </w:tc>
      </w:tr>
      <w:tr w:rsidR="00DE2859" w:rsidRPr="00DE2859" w14:paraId="76AF707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0575B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2F9E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182.89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62E0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70795</w:t>
            </w:r>
          </w:p>
        </w:tc>
      </w:tr>
      <w:tr w:rsidR="00DE2859" w:rsidRPr="00DE2859" w14:paraId="0A341AE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7992F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07E79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214.7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94D17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84584</w:t>
            </w:r>
          </w:p>
        </w:tc>
      </w:tr>
      <w:tr w:rsidR="00DE2859" w:rsidRPr="00DE2859" w14:paraId="7760DBB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F88F2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9458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318.5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F16F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19107</w:t>
            </w:r>
          </w:p>
        </w:tc>
      </w:tr>
      <w:tr w:rsidR="00DE2859" w:rsidRPr="00DE2859" w14:paraId="67B299C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DA017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6904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514.3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4EF8F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261461</w:t>
            </w:r>
          </w:p>
        </w:tc>
      </w:tr>
      <w:tr w:rsidR="00DE2859" w:rsidRPr="00DE2859" w14:paraId="3241F61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C3983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B3D6D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520.16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C681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285028</w:t>
            </w:r>
          </w:p>
        </w:tc>
      </w:tr>
      <w:tr w:rsidR="00DE2859" w:rsidRPr="00DE2859" w14:paraId="0AC08FD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8A07E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DE9F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559.29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8062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528674</w:t>
            </w:r>
          </w:p>
        </w:tc>
      </w:tr>
      <w:tr w:rsidR="00DE2859" w:rsidRPr="00DE2859" w14:paraId="5386371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5AC8C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D5516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575.59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62E8B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56658</w:t>
            </w:r>
          </w:p>
        </w:tc>
      </w:tr>
      <w:tr w:rsidR="00DE2859" w:rsidRPr="00DE2859" w14:paraId="4DD9DA9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FCC7F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915C8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604.73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35B7D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488453</w:t>
            </w:r>
          </w:p>
        </w:tc>
      </w:tr>
      <w:tr w:rsidR="00DE2859" w:rsidRPr="00DE2859" w14:paraId="2581DC2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A4A56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696D1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885.09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823C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790328</w:t>
            </w:r>
          </w:p>
        </w:tc>
      </w:tr>
      <w:tr w:rsidR="00DE2859" w:rsidRPr="00DE2859" w14:paraId="45048C7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E7302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2F81F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2909.06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041A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031691</w:t>
            </w:r>
          </w:p>
        </w:tc>
      </w:tr>
      <w:tr w:rsidR="00DE2859" w:rsidRPr="00DE2859" w14:paraId="10C8187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8CE2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D0C69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021.58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8FAC0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33623</w:t>
            </w:r>
          </w:p>
        </w:tc>
      </w:tr>
      <w:tr w:rsidR="00DE2859" w:rsidRPr="00DE2859" w14:paraId="53201B0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5F210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2482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294.9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D187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68176</w:t>
            </w:r>
          </w:p>
        </w:tc>
      </w:tr>
      <w:tr w:rsidR="00DE2859" w:rsidRPr="00DE2859" w14:paraId="02CFDC3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B9527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DECF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375.04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552A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044793</w:t>
            </w:r>
          </w:p>
        </w:tc>
      </w:tr>
      <w:tr w:rsidR="00DE2859" w:rsidRPr="00DE2859" w14:paraId="7637CE0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4092E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51A9F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401.5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20C1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74918</w:t>
            </w:r>
          </w:p>
        </w:tc>
      </w:tr>
      <w:tr w:rsidR="00DE2859" w:rsidRPr="00DE2859" w14:paraId="5A40C6D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E91C9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BCD4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3673.78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92A1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178541</w:t>
            </w:r>
          </w:p>
        </w:tc>
      </w:tr>
      <w:tr w:rsidR="00DE2859" w:rsidRPr="00DE2859" w14:paraId="5F5BFC5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19041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DD17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023.1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85E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345345</w:t>
            </w:r>
          </w:p>
        </w:tc>
      </w:tr>
      <w:tr w:rsidR="00DE2859" w:rsidRPr="00DE2859" w14:paraId="255D73B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EC1D9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9475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062.04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5B79D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409725</w:t>
            </w:r>
          </w:p>
        </w:tc>
      </w:tr>
      <w:tr w:rsidR="00DE2859" w:rsidRPr="00DE2859" w14:paraId="6D19665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2CE1B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DBDFB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064.57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0E8BE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150908</w:t>
            </w:r>
          </w:p>
        </w:tc>
      </w:tr>
      <w:tr w:rsidR="00DE2859" w:rsidRPr="00DE2859" w14:paraId="70C9953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791B5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1B71F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109.8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77E64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613849</w:t>
            </w:r>
          </w:p>
        </w:tc>
      </w:tr>
      <w:tr w:rsidR="00DE2859" w:rsidRPr="00DE2859" w14:paraId="0F363AA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6F63F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599DC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120.28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FB59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4875</w:t>
            </w:r>
          </w:p>
        </w:tc>
      </w:tr>
      <w:tr w:rsidR="00DE2859" w:rsidRPr="00DE2859" w14:paraId="58F6FA7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74AF2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00B2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223.40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C481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909333</w:t>
            </w:r>
          </w:p>
        </w:tc>
      </w:tr>
      <w:tr w:rsidR="00DE2859" w:rsidRPr="00DE2859" w14:paraId="6AAD01D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F399B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DCE9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364.06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8D69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28188</w:t>
            </w:r>
          </w:p>
        </w:tc>
      </w:tr>
      <w:tr w:rsidR="00DE2859" w:rsidRPr="00DE2859" w14:paraId="31F2C09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2CB50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28B2A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608.62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F0DA4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92688</w:t>
            </w:r>
          </w:p>
        </w:tc>
      </w:tr>
      <w:tr w:rsidR="00DE2859" w:rsidRPr="00DE2859" w14:paraId="3AB571F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D24E4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12885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648.54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6696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322798</w:t>
            </w:r>
          </w:p>
        </w:tc>
      </w:tr>
      <w:tr w:rsidR="00DE2859" w:rsidRPr="00DE2859" w14:paraId="3CD0791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E23C5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0C79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677.78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B657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622415</w:t>
            </w:r>
          </w:p>
        </w:tc>
      </w:tr>
      <w:tr w:rsidR="00DE2859" w:rsidRPr="00DE2859" w14:paraId="40A7BD9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C2790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A96C7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725.24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79686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615901</w:t>
            </w:r>
          </w:p>
        </w:tc>
      </w:tr>
      <w:tr w:rsidR="00DE2859" w:rsidRPr="00DE2859" w14:paraId="1B2E0B2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21393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C303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4974.06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6EDC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714525</w:t>
            </w:r>
          </w:p>
        </w:tc>
      </w:tr>
      <w:tr w:rsidR="00DE2859" w:rsidRPr="00DE2859" w14:paraId="1BBB885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6E685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528D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041.7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A938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719376</w:t>
            </w:r>
          </w:p>
        </w:tc>
      </w:tr>
      <w:tr w:rsidR="00DE2859" w:rsidRPr="00DE2859" w14:paraId="018DEA7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6AAF6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7B99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5479.4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90B2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177781</w:t>
            </w:r>
          </w:p>
        </w:tc>
      </w:tr>
      <w:tr w:rsidR="00DE2859" w:rsidRPr="00DE2859" w14:paraId="3C4F76C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69283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8439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096.15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A0A7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436455</w:t>
            </w:r>
          </w:p>
        </w:tc>
      </w:tr>
      <w:tr w:rsidR="00DE2859" w:rsidRPr="00DE2859" w14:paraId="519196E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8D8A1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F7524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098.99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1E96F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731018</w:t>
            </w:r>
          </w:p>
        </w:tc>
      </w:tr>
      <w:tr w:rsidR="00DE2859" w:rsidRPr="00DE2859" w14:paraId="6898440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56353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3718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161.5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1E5C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836891</w:t>
            </w:r>
          </w:p>
        </w:tc>
      </w:tr>
      <w:tr w:rsidR="00DE2859" w:rsidRPr="00DE2859" w14:paraId="40C32EE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779B3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8B37F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248.2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C937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288273</w:t>
            </w:r>
          </w:p>
        </w:tc>
      </w:tr>
      <w:tr w:rsidR="00DE2859" w:rsidRPr="00DE2859" w14:paraId="7BDD12E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EB1D8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7793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363.26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7290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653866</w:t>
            </w:r>
          </w:p>
        </w:tc>
      </w:tr>
      <w:tr w:rsidR="00DE2859" w:rsidRPr="00DE2859" w14:paraId="7BA842A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2B3EA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10380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379.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B0C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645496</w:t>
            </w:r>
          </w:p>
        </w:tc>
      </w:tr>
      <w:tr w:rsidR="00DE2859" w:rsidRPr="00DE2859" w14:paraId="49B479C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11395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3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D1751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439.1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9A24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18755</w:t>
            </w:r>
          </w:p>
        </w:tc>
      </w:tr>
      <w:tr w:rsidR="00DE2859" w:rsidRPr="00DE2859" w14:paraId="4E8E8D2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AFBEC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68DB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516.14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8F03B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327587</w:t>
            </w:r>
          </w:p>
        </w:tc>
      </w:tr>
      <w:tr w:rsidR="00DE2859" w:rsidRPr="00DE2859" w14:paraId="14DDA7C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C8D1F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2B428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562.52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47503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620203</w:t>
            </w:r>
          </w:p>
        </w:tc>
      </w:tr>
      <w:tr w:rsidR="00DE2859" w:rsidRPr="00DE2859" w14:paraId="1C5293B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7B181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57580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604.87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A6E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358181</w:t>
            </w:r>
          </w:p>
        </w:tc>
      </w:tr>
      <w:tr w:rsidR="00DE2859" w:rsidRPr="00DE2859" w14:paraId="5EA5018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9B80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1601F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662.0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F1A6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23922</w:t>
            </w:r>
          </w:p>
        </w:tc>
      </w:tr>
      <w:tr w:rsidR="00DE2859" w:rsidRPr="00DE2859" w14:paraId="20AD52C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8EB5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94B2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681.38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35593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871921</w:t>
            </w:r>
          </w:p>
        </w:tc>
      </w:tr>
      <w:tr w:rsidR="00DE2859" w:rsidRPr="00DE2859" w14:paraId="5DF1E2C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4D591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5E7A3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753.3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3034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654684</w:t>
            </w:r>
          </w:p>
        </w:tc>
      </w:tr>
      <w:tr w:rsidR="00DE2859" w:rsidRPr="00DE2859" w14:paraId="77AF92F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95F5C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305C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6773.42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29CD2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969373</w:t>
            </w:r>
          </w:p>
        </w:tc>
      </w:tr>
      <w:tr w:rsidR="00DE2859" w:rsidRPr="00DE2859" w14:paraId="5F86130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A663F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55471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331.59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8B36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078857</w:t>
            </w:r>
          </w:p>
        </w:tc>
      </w:tr>
      <w:tr w:rsidR="00DE2859" w:rsidRPr="00DE2859" w14:paraId="165770B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94293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DF5A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380.79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F283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182531</w:t>
            </w:r>
          </w:p>
        </w:tc>
      </w:tr>
      <w:tr w:rsidR="00DE2859" w:rsidRPr="00DE2859" w14:paraId="0A3CD25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8C246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D49E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384.6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58C9A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360764</w:t>
            </w:r>
          </w:p>
        </w:tc>
      </w:tr>
      <w:tr w:rsidR="00DE2859" w:rsidRPr="00DE2859" w14:paraId="6608EA8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5D9F0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9D5E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561.74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0FE4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776078</w:t>
            </w:r>
          </w:p>
        </w:tc>
      </w:tr>
      <w:tr w:rsidR="00DE2859" w:rsidRPr="00DE2859" w14:paraId="0F09733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1AF27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5D2B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704.99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E23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444197</w:t>
            </w:r>
          </w:p>
        </w:tc>
      </w:tr>
      <w:tr w:rsidR="00DE2859" w:rsidRPr="00DE2859" w14:paraId="024B596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95C06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02E47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710.17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0265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945452</w:t>
            </w:r>
          </w:p>
        </w:tc>
      </w:tr>
      <w:tr w:rsidR="00DE2859" w:rsidRPr="00DE2859" w14:paraId="75E7150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B1AC0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2203D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796.02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4ED8F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1997327</w:t>
            </w:r>
          </w:p>
        </w:tc>
      </w:tr>
      <w:tr w:rsidR="00DE2859" w:rsidRPr="00DE2859" w14:paraId="106CA58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1DE94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B5D3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7841.7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96775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237834</w:t>
            </w:r>
          </w:p>
        </w:tc>
      </w:tr>
      <w:tr w:rsidR="00DE2859" w:rsidRPr="00DE2859" w14:paraId="524DB4C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165DE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1CE2B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162.4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22C0D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2340767</w:t>
            </w:r>
          </w:p>
        </w:tc>
      </w:tr>
      <w:tr w:rsidR="00DE2859" w:rsidRPr="00DE2859" w14:paraId="4F44A65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1C1B1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920E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189.95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5007B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262294</w:t>
            </w:r>
          </w:p>
        </w:tc>
      </w:tr>
      <w:tr w:rsidR="00DE2859" w:rsidRPr="00DE2859" w14:paraId="58B1F30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AD1E3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C3F2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199.79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6ECA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091857</w:t>
            </w:r>
          </w:p>
        </w:tc>
      </w:tr>
      <w:tr w:rsidR="00DE2859" w:rsidRPr="00DE2859" w14:paraId="48C44D3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6038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228A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218.36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780E2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827684</w:t>
            </w:r>
          </w:p>
        </w:tc>
      </w:tr>
      <w:tr w:rsidR="00DE2859" w:rsidRPr="00DE2859" w14:paraId="7907C5B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D3A08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261E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240.5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71E0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254655</w:t>
            </w:r>
          </w:p>
        </w:tc>
      </w:tr>
      <w:tr w:rsidR="00DE2859" w:rsidRPr="00DE2859" w14:paraId="56F9A77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38C8C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B8FA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244.95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07314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913211</w:t>
            </w:r>
          </w:p>
        </w:tc>
      </w:tr>
      <w:tr w:rsidR="00DE2859" w:rsidRPr="00DE2859" w14:paraId="3E8721A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99543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3FDA3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254.64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8CAC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8032889</w:t>
            </w:r>
          </w:p>
        </w:tc>
      </w:tr>
      <w:tr w:rsidR="00DE2859" w:rsidRPr="00DE2859" w14:paraId="667401F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23182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350A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368.7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D2DD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925975</w:t>
            </w:r>
          </w:p>
        </w:tc>
      </w:tr>
      <w:tr w:rsidR="00DE2859" w:rsidRPr="00DE2859" w14:paraId="1740817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7C6CC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65AE1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422.92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84871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214586</w:t>
            </w:r>
          </w:p>
        </w:tc>
      </w:tr>
      <w:tr w:rsidR="00DE2859" w:rsidRPr="00DE2859" w14:paraId="0E85530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B447F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A9BD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542.45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42D8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60046</w:t>
            </w:r>
          </w:p>
        </w:tc>
      </w:tr>
      <w:tr w:rsidR="00DE2859" w:rsidRPr="00DE2859" w14:paraId="2F41EFA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CED96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76540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556.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F8CF9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807186</w:t>
            </w:r>
          </w:p>
        </w:tc>
      </w:tr>
      <w:tr w:rsidR="00DE2859" w:rsidRPr="00DE2859" w14:paraId="5B0BF65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940B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EBBD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560.53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083C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899068</w:t>
            </w:r>
          </w:p>
        </w:tc>
      </w:tr>
      <w:tr w:rsidR="00DE2859" w:rsidRPr="00DE2859" w14:paraId="3125D85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F5E59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7562A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629.7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AD306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3991395</w:t>
            </w:r>
          </w:p>
        </w:tc>
      </w:tr>
      <w:tr w:rsidR="00DE2859" w:rsidRPr="00DE2859" w14:paraId="7515700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E8AEE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89FFE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741.94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159F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102764</w:t>
            </w:r>
          </w:p>
        </w:tc>
      </w:tr>
      <w:tr w:rsidR="00DE2859" w:rsidRPr="00DE2859" w14:paraId="7F54316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76F2B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B19C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923.76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6750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112735</w:t>
            </w:r>
          </w:p>
        </w:tc>
      </w:tr>
      <w:tr w:rsidR="00DE2859" w:rsidRPr="00DE2859" w14:paraId="5FE0005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F9496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8141B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980.5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04168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857305</w:t>
            </w:r>
          </w:p>
        </w:tc>
      </w:tr>
      <w:tr w:rsidR="00DE2859" w:rsidRPr="00DE2859" w14:paraId="369158C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7A13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FAAE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8999.1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96CF0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387222</w:t>
            </w:r>
          </w:p>
        </w:tc>
      </w:tr>
      <w:tr w:rsidR="00DE2859" w:rsidRPr="00DE2859" w14:paraId="6311A33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06B0E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DE1D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011.1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2DB8A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96829</w:t>
            </w:r>
          </w:p>
        </w:tc>
      </w:tr>
      <w:tr w:rsidR="00DE2859" w:rsidRPr="00DE2859" w14:paraId="26FC811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AFC9A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D6EC0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015.9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2D03E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798925</w:t>
            </w:r>
          </w:p>
        </w:tc>
      </w:tr>
      <w:tr w:rsidR="00DE2859" w:rsidRPr="00DE2859" w14:paraId="7D4F0CB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F097E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08F9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044.03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ACE0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977172</w:t>
            </w:r>
          </w:p>
        </w:tc>
      </w:tr>
      <w:tr w:rsidR="00DE2859" w:rsidRPr="00DE2859" w14:paraId="4CA6420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A742A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43AC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516.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051FE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922756</w:t>
            </w:r>
          </w:p>
        </w:tc>
      </w:tr>
      <w:tr w:rsidR="00DE2859" w:rsidRPr="00DE2859" w14:paraId="3FD8BBF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EECB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0C05D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835.65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210B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540974</w:t>
            </w:r>
          </w:p>
        </w:tc>
      </w:tr>
      <w:tr w:rsidR="00DE2859" w:rsidRPr="00DE2859" w14:paraId="6EE16BC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B09B8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4B298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841.84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CB10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4469003</w:t>
            </w:r>
          </w:p>
        </w:tc>
      </w:tr>
      <w:tr w:rsidR="00DE2859" w:rsidRPr="00DE2859" w14:paraId="6262406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EFCD1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CB11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931.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77AE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5287123</w:t>
            </w:r>
          </w:p>
        </w:tc>
      </w:tr>
      <w:tr w:rsidR="00DE2859" w:rsidRPr="00DE2859" w14:paraId="2D9C811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4DF63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AFE9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29989.45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A2261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6539962</w:t>
            </w:r>
          </w:p>
        </w:tc>
      </w:tr>
      <w:tr w:rsidR="00DE2859" w:rsidRPr="00DE2859" w14:paraId="079ECB3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10704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FF40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034.6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DC3D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9169911</w:t>
            </w:r>
          </w:p>
        </w:tc>
      </w:tr>
      <w:tr w:rsidR="00DE2859" w:rsidRPr="00DE2859" w14:paraId="06286A9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E630E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FE64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139.9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1933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1463005</w:t>
            </w:r>
          </w:p>
        </w:tc>
      </w:tr>
      <w:tr w:rsidR="00DE2859" w:rsidRPr="00DE2859" w14:paraId="1029914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8CCCC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916E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289.31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6F95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2315497</w:t>
            </w:r>
          </w:p>
        </w:tc>
      </w:tr>
      <w:tr w:rsidR="00DE2859" w:rsidRPr="00DE2859" w14:paraId="088A7A2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B6E32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3515E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370.28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E594C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08979291</w:t>
            </w:r>
          </w:p>
        </w:tc>
      </w:tr>
      <w:tr w:rsidR="00DE2859" w:rsidRPr="00DE2859" w14:paraId="4FC53FE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7C0EE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55196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535.48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218A5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2383504</w:t>
            </w:r>
          </w:p>
        </w:tc>
      </w:tr>
      <w:tr w:rsidR="00DE2859" w:rsidRPr="00DE2859" w14:paraId="39F0A8D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30D33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3A01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560.4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1929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16242355</w:t>
            </w:r>
          </w:p>
        </w:tc>
      </w:tr>
      <w:tr w:rsidR="00DE2859" w:rsidRPr="00DE2859" w14:paraId="38E1587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8AADC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398B6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860.35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FB64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126968</w:t>
            </w:r>
          </w:p>
        </w:tc>
      </w:tr>
      <w:tr w:rsidR="00DE2859" w:rsidRPr="00DE2859" w14:paraId="0809A33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0B21B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8956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0987.3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6759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1840057</w:t>
            </w:r>
          </w:p>
        </w:tc>
      </w:tr>
      <w:tr w:rsidR="00DE2859" w:rsidRPr="00DE2859" w14:paraId="5E0CC63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C6E61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514C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054.9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AA084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2675208</w:t>
            </w:r>
          </w:p>
        </w:tc>
      </w:tr>
      <w:tr w:rsidR="00DE2859" w:rsidRPr="00DE2859" w14:paraId="0E421C3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1D02D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2202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1989.4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BE66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3620745</w:t>
            </w:r>
          </w:p>
        </w:tc>
      </w:tr>
      <w:tr w:rsidR="00DE2859" w:rsidRPr="00DE2859" w14:paraId="42382C2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42137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0DA9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197.55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215EA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675901</w:t>
            </w:r>
          </w:p>
        </w:tc>
      </w:tr>
      <w:tr w:rsidR="00DE2859" w:rsidRPr="00DE2859" w14:paraId="69C459C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0333C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54D8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512.65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7362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1272554</w:t>
            </w:r>
          </w:p>
        </w:tc>
      </w:tr>
      <w:tr w:rsidR="00DE2859" w:rsidRPr="00DE2859" w14:paraId="1DC8FCE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B5975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CA3B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595.44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5B04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1673929</w:t>
            </w:r>
          </w:p>
        </w:tc>
      </w:tr>
      <w:tr w:rsidR="00DE2859" w:rsidRPr="00DE2859" w14:paraId="3D9E846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9ABA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81A0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661.75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C211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1940829</w:t>
            </w:r>
          </w:p>
        </w:tc>
      </w:tr>
      <w:tr w:rsidR="00DE2859" w:rsidRPr="00DE2859" w14:paraId="5DEC785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49AEA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ECBC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728.04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BF68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7907049</w:t>
            </w:r>
          </w:p>
        </w:tc>
      </w:tr>
      <w:tr w:rsidR="00DE2859" w:rsidRPr="00DE2859" w14:paraId="161D1EB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D0CA5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EE47D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747.98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00287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66414</w:t>
            </w:r>
          </w:p>
        </w:tc>
      </w:tr>
      <w:tr w:rsidR="00DE2859" w:rsidRPr="00DE2859" w14:paraId="5BD34B6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30496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C654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815.9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0BA9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9225702</w:t>
            </w:r>
          </w:p>
        </w:tc>
      </w:tr>
      <w:tr w:rsidR="00DE2859" w:rsidRPr="00DE2859" w14:paraId="791226E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00CE1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F251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904.5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62E7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3213844</w:t>
            </w:r>
          </w:p>
        </w:tc>
      </w:tr>
      <w:tr w:rsidR="00DE2859" w:rsidRPr="00DE2859" w14:paraId="4C512DF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6B86A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19453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2949.2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E2D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9326339</w:t>
            </w:r>
          </w:p>
        </w:tc>
      </w:tr>
      <w:tr w:rsidR="00DE2859" w:rsidRPr="00DE2859" w14:paraId="526CFC0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5CC0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5F7BE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115.8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8F14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2266577</w:t>
            </w:r>
          </w:p>
        </w:tc>
      </w:tr>
      <w:tr w:rsidR="00DE2859" w:rsidRPr="00DE2859" w14:paraId="2E7853F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0D33B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86D76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164.33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54CE3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5911689</w:t>
            </w:r>
          </w:p>
        </w:tc>
      </w:tr>
      <w:tr w:rsidR="00DE2859" w:rsidRPr="00DE2859" w14:paraId="6D257A2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3952D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BD97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233.83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D40A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7545766</w:t>
            </w:r>
          </w:p>
        </w:tc>
      </w:tr>
      <w:tr w:rsidR="00DE2859" w:rsidRPr="00DE2859" w14:paraId="4197783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CC8C1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6A79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305.97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0478B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2150513</w:t>
            </w:r>
          </w:p>
        </w:tc>
      </w:tr>
      <w:tr w:rsidR="00DE2859" w:rsidRPr="00DE2859" w14:paraId="0801EC2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EAD1B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CDC4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367.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B993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5323061</w:t>
            </w:r>
          </w:p>
        </w:tc>
      </w:tr>
      <w:tr w:rsidR="00DE2859" w:rsidRPr="00DE2859" w14:paraId="34FFCB4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CCB8A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5CD5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386.8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1A035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27172853</w:t>
            </w:r>
          </w:p>
        </w:tc>
      </w:tr>
      <w:tr w:rsidR="00DE2859" w:rsidRPr="00DE2859" w14:paraId="6C580BD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25F0A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E27A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529.54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1BECC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2432889</w:t>
            </w:r>
          </w:p>
        </w:tc>
      </w:tr>
      <w:tr w:rsidR="00DE2859" w:rsidRPr="00DE2859" w14:paraId="031688A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CB777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B234B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600.67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F9BEB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36341112</w:t>
            </w:r>
          </w:p>
        </w:tc>
      </w:tr>
      <w:tr w:rsidR="00DE2859" w:rsidRPr="00DE2859" w14:paraId="126466B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84AF5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7FD3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3799.7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CA351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2234943</w:t>
            </w:r>
          </w:p>
        </w:tc>
      </w:tr>
      <w:tr w:rsidR="00DE2859" w:rsidRPr="00DE2859" w14:paraId="458D728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C5316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51BB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013.94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D319B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6877461</w:t>
            </w:r>
          </w:p>
        </w:tc>
      </w:tr>
      <w:tr w:rsidR="00DE2859" w:rsidRPr="00DE2859" w14:paraId="1DAE735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6F1C4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9C9FF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318.63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D4B19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7690713</w:t>
            </w:r>
          </w:p>
        </w:tc>
      </w:tr>
      <w:tr w:rsidR="00DE2859" w:rsidRPr="00DE2859" w14:paraId="63BE0A1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8C4C9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63113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383.15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ADE4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4028184</w:t>
            </w:r>
          </w:p>
        </w:tc>
      </w:tr>
      <w:tr w:rsidR="00DE2859" w:rsidRPr="00DE2859" w14:paraId="0EDE2E6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959BA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0145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430.54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2CAE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45265163</w:t>
            </w:r>
          </w:p>
        </w:tc>
      </w:tr>
      <w:tr w:rsidR="00DE2859" w:rsidRPr="00DE2859" w14:paraId="6285EB5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6C0E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43C440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442.56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F225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1458971</w:t>
            </w:r>
          </w:p>
        </w:tc>
      </w:tr>
      <w:tr w:rsidR="00DE2859" w:rsidRPr="00DE2859" w14:paraId="731A46A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A2D24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6AE8C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532.78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A903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7979993</w:t>
            </w:r>
          </w:p>
        </w:tc>
      </w:tr>
      <w:tr w:rsidR="00DE2859" w:rsidRPr="00DE2859" w14:paraId="1F8A9DE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16080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EEE4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4595.18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6749E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2856461</w:t>
            </w:r>
          </w:p>
        </w:tc>
      </w:tr>
      <w:tr w:rsidR="00DE2859" w:rsidRPr="00DE2859" w14:paraId="69EF13A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D853E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6919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093.07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B8D0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6373086</w:t>
            </w:r>
          </w:p>
        </w:tc>
      </w:tr>
      <w:tr w:rsidR="00DE2859" w:rsidRPr="00DE2859" w14:paraId="3FBCB05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D19EA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C0FE6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206.06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2FDB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6687056</w:t>
            </w:r>
          </w:p>
        </w:tc>
      </w:tr>
      <w:tr w:rsidR="00DE2859" w:rsidRPr="00DE2859" w14:paraId="59817E0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C60FD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A65D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466.55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1C00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59369348</w:t>
            </w:r>
          </w:p>
        </w:tc>
      </w:tr>
      <w:tr w:rsidR="00DE2859" w:rsidRPr="00DE2859" w14:paraId="2CC5245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CC9B1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5FB2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506.48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6227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7987052</w:t>
            </w:r>
          </w:p>
        </w:tc>
      </w:tr>
      <w:tr w:rsidR="00DE2859" w:rsidRPr="00DE2859" w14:paraId="324AC33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01A2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7863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5544.3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1B49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1782305</w:t>
            </w:r>
          </w:p>
        </w:tc>
      </w:tr>
      <w:tr w:rsidR="00DE2859" w:rsidRPr="00DE2859" w14:paraId="0CFA0EE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3059E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F5672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168.15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5625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2613601</w:t>
            </w:r>
          </w:p>
        </w:tc>
      </w:tr>
      <w:tr w:rsidR="00DE2859" w:rsidRPr="00DE2859" w14:paraId="587964F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1B6ED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818A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219.72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37245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6885834</w:t>
            </w:r>
          </w:p>
        </w:tc>
      </w:tr>
      <w:tr w:rsidR="00DE2859" w:rsidRPr="00DE2859" w14:paraId="5F8B646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22FEE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A572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400.87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88CF7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6970101</w:t>
            </w:r>
          </w:p>
        </w:tc>
      </w:tr>
      <w:tr w:rsidR="00DE2859" w:rsidRPr="00DE2859" w14:paraId="14AB426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98171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AAC5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462.43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0F9C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1917479</w:t>
            </w:r>
          </w:p>
        </w:tc>
      </w:tr>
      <w:tr w:rsidR="00DE2859" w:rsidRPr="00DE2859" w14:paraId="74FE6F8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1F2D9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5690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491.1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1AD23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8394968</w:t>
            </w:r>
          </w:p>
        </w:tc>
      </w:tr>
      <w:tr w:rsidR="00DE2859" w:rsidRPr="00DE2859" w14:paraId="6637A22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08693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B8B25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6643.86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2851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3609985</w:t>
            </w:r>
          </w:p>
        </w:tc>
      </w:tr>
      <w:tr w:rsidR="00DE2859" w:rsidRPr="00DE2859" w14:paraId="50E8BF9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55CA2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39154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244.27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3831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4605303</w:t>
            </w:r>
          </w:p>
        </w:tc>
      </w:tr>
      <w:tr w:rsidR="00DE2859" w:rsidRPr="00DE2859" w14:paraId="4CA34EC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0B644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25F1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369.39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0CDDB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7282156</w:t>
            </w:r>
          </w:p>
        </w:tc>
      </w:tr>
      <w:tr w:rsidR="00DE2859" w:rsidRPr="00DE2859" w14:paraId="71D971E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11640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3774E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698.10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749DE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1539419</w:t>
            </w:r>
          </w:p>
        </w:tc>
      </w:tr>
      <w:tr w:rsidR="00DE2859" w:rsidRPr="00DE2859" w14:paraId="42E99C7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F32EA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51D35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7782.68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8F20C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2832077</w:t>
            </w:r>
          </w:p>
        </w:tc>
      </w:tr>
      <w:tr w:rsidR="00DE2859" w:rsidRPr="00DE2859" w14:paraId="4F05BD2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23FB6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FD85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124.8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94943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20073</w:t>
            </w:r>
          </w:p>
        </w:tc>
      </w:tr>
      <w:tr w:rsidR="00DE2859" w:rsidRPr="00DE2859" w14:paraId="62A3048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607C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49D1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263.78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17E3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7174615</w:t>
            </w:r>
          </w:p>
        </w:tc>
      </w:tr>
      <w:tr w:rsidR="00DE2859" w:rsidRPr="00DE2859" w14:paraId="411791D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F18A0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835D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494.3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449BB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774929</w:t>
            </w:r>
          </w:p>
        </w:tc>
      </w:tr>
      <w:tr w:rsidR="00DE2859" w:rsidRPr="00DE2859" w14:paraId="538408A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4248B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EC27A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863.77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603F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65024803</w:t>
            </w:r>
          </w:p>
        </w:tc>
      </w:tr>
      <w:tr w:rsidR="00DE2859" w:rsidRPr="00DE2859" w14:paraId="53DF83C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4DDA2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69C9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895.19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70AE6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75353978</w:t>
            </w:r>
          </w:p>
        </w:tc>
      </w:tr>
      <w:tr w:rsidR="00DE2859" w:rsidRPr="00DE2859" w14:paraId="02331EF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CE50E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2032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8956.3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8CEB7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3729751</w:t>
            </w:r>
          </w:p>
        </w:tc>
      </w:tr>
      <w:tr w:rsidR="00DE2859" w:rsidRPr="00DE2859" w14:paraId="2F38E8C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37833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B158CE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154.22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89095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89012461</w:t>
            </w:r>
          </w:p>
        </w:tc>
      </w:tr>
      <w:tr w:rsidR="00DE2859" w:rsidRPr="00DE2859" w14:paraId="717867D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47431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E645B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208.18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F2036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6925176</w:t>
            </w:r>
          </w:p>
        </w:tc>
      </w:tr>
      <w:tr w:rsidR="00DE2859" w:rsidRPr="00DE2859" w14:paraId="3219A60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35A25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A2A73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208.89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E777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8659961</w:t>
            </w:r>
          </w:p>
        </w:tc>
      </w:tr>
      <w:tr w:rsidR="00DE2859" w:rsidRPr="00DE2859" w14:paraId="0449F7E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037BA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B0A4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268.68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5909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8902062</w:t>
            </w:r>
          </w:p>
        </w:tc>
      </w:tr>
      <w:tr w:rsidR="00DE2859" w:rsidRPr="00DE2859" w14:paraId="23F5C06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B8587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25ED1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775.28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68F7C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408165</w:t>
            </w:r>
          </w:p>
        </w:tc>
      </w:tr>
      <w:tr w:rsidR="00DE2859" w:rsidRPr="00DE2859" w14:paraId="500462A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E394C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F49D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39876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6E4C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801209</w:t>
            </w:r>
          </w:p>
        </w:tc>
      </w:tr>
      <w:tr w:rsidR="00DE2859" w:rsidRPr="00DE2859" w14:paraId="67F93E7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49031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07AD0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157.55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5E9EA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195735</w:t>
            </w:r>
          </w:p>
        </w:tc>
      </w:tr>
      <w:tr w:rsidR="00DE2859" w:rsidRPr="00DE2859" w14:paraId="24523A6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DF28B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2AA0A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560.14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7BC5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706087</w:t>
            </w:r>
          </w:p>
        </w:tc>
      </w:tr>
      <w:tr w:rsidR="00DE2859" w:rsidRPr="00DE2859" w14:paraId="1E6AF9F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97CD4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BBFD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790.47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5996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19214</w:t>
            </w:r>
          </w:p>
        </w:tc>
      </w:tr>
      <w:tr w:rsidR="00DE2859" w:rsidRPr="00DE2859" w14:paraId="358658B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04EBE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9B41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832.04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CDBA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36556</w:t>
            </w:r>
          </w:p>
        </w:tc>
      </w:tr>
      <w:tr w:rsidR="00DE2859" w:rsidRPr="00DE2859" w14:paraId="1744E9E2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07748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0E0A0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0854.3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ACCF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49276</w:t>
            </w:r>
          </w:p>
        </w:tc>
      </w:tr>
      <w:tr w:rsidR="00DE2859" w:rsidRPr="00DE2859" w14:paraId="795F577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CD3CA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C72F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475.74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78E6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83919</w:t>
            </w:r>
          </w:p>
        </w:tc>
      </w:tr>
      <w:tr w:rsidR="00DE2859" w:rsidRPr="00DE2859" w14:paraId="4898EFF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AA693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30A7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532.5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5AB33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792</w:t>
            </w:r>
          </w:p>
        </w:tc>
      </w:tr>
      <w:tr w:rsidR="00DE2859" w:rsidRPr="00DE2859" w14:paraId="3DA94D5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3A891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90EE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1774.4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8B6C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C22B40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08899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2A21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270.1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9FAFA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285E34E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61048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85BC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558.5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F62C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0EE6D9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215BD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CDF91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701.17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65C97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9</w:t>
            </w:r>
          </w:p>
        </w:tc>
      </w:tr>
      <w:tr w:rsidR="00DE2859" w:rsidRPr="00DE2859" w14:paraId="5F8AAC7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EE01E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CBFDE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2833.79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EDF2D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4B3AEC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0793E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18E4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165.80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BBAB9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16145A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44F51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B434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400.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172E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46309D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BB0E8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96E0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702.72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DA57B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B21ED0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7CCC6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BA62B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778.89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01EF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EDEF6E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8F484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D5067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082.44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C37A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74</w:t>
            </w:r>
          </w:p>
        </w:tc>
      </w:tr>
      <w:tr w:rsidR="00DE2859" w:rsidRPr="00DE2859" w14:paraId="544500B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B2C67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4DF8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382.78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A40C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5E6F9B8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3868A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4C80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312.75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C100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744</w:t>
            </w:r>
          </w:p>
        </w:tc>
      </w:tr>
      <w:tr w:rsidR="00DE2859" w:rsidRPr="00DE2859" w14:paraId="661D10B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AF8D9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704F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721.3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89F1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3221</w:t>
            </w:r>
          </w:p>
        </w:tc>
      </w:tr>
      <w:tr w:rsidR="00DE2859" w:rsidRPr="00DE2859" w14:paraId="237AF71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17665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BE0F5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845.19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6B03B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</w:t>
            </w:r>
          </w:p>
        </w:tc>
      </w:tr>
      <w:tr w:rsidR="00DE2859" w:rsidRPr="00DE2859" w14:paraId="7487025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655B1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6423E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194.36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8DDF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85285</w:t>
            </w:r>
          </w:p>
        </w:tc>
      </w:tr>
      <w:tr w:rsidR="00DE2859" w:rsidRPr="00DE2859" w14:paraId="1075DD4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71F91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6D721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645.7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F2B0D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1711</w:t>
            </w:r>
          </w:p>
        </w:tc>
      </w:tr>
      <w:tr w:rsidR="00DE2859" w:rsidRPr="00DE2859" w14:paraId="6124FD9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B6ABB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E714F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193.7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29A17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5492</w:t>
            </w:r>
          </w:p>
        </w:tc>
      </w:tr>
      <w:tr w:rsidR="00DE2859" w:rsidRPr="00DE2859" w14:paraId="1026A5D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20969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3EF74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605.0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54B81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683</w:t>
            </w:r>
          </w:p>
        </w:tc>
      </w:tr>
      <w:tr w:rsidR="00DE2859" w:rsidRPr="00DE2859" w14:paraId="185EACB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B5FDE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97E7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929.38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AC8B0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3</w:t>
            </w:r>
          </w:p>
        </w:tc>
      </w:tr>
      <w:tr w:rsidR="00DE2859" w:rsidRPr="00DE2859" w14:paraId="76F5DE0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14B72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348B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952.73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8B101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FF8101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53CD4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6AD5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707.08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AA367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302</w:t>
            </w:r>
          </w:p>
        </w:tc>
      </w:tr>
      <w:tr w:rsidR="00DE2859" w:rsidRPr="00DE2859" w14:paraId="7876742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8DA68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B86E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894.98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8A03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39391</w:t>
            </w:r>
          </w:p>
        </w:tc>
      </w:tr>
      <w:tr w:rsidR="00DE2859" w:rsidRPr="00DE2859" w14:paraId="487BD9E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53F6A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96A4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9118.56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E0FA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75043</w:t>
            </w:r>
          </w:p>
        </w:tc>
      </w:tr>
      <w:tr w:rsidR="00DE2859" w:rsidRPr="00DE2859" w14:paraId="523938D1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644BE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027C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9314.89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E5A4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1</w:t>
            </w:r>
          </w:p>
        </w:tc>
      </w:tr>
      <w:tr w:rsidR="00DE2859" w:rsidRPr="00DE2859" w14:paraId="1FAB227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45958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86093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9541.5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C68A0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05557F5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56E25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36D22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0454.23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7FAE7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58144C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034AE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5E5EE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0574.9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55F2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B5F6D3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82A5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CE6F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0642.44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F279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10C71C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EE36F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lastRenderedPageBreak/>
              <w:t>4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E927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06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680EC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53</w:t>
            </w:r>
          </w:p>
        </w:tc>
      </w:tr>
      <w:tr w:rsidR="00DE2859" w:rsidRPr="00DE2859" w14:paraId="6D5E079C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7534E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7AA34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0953.47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0432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6201</w:t>
            </w:r>
          </w:p>
        </w:tc>
      </w:tr>
      <w:tr w:rsidR="00DE2859" w:rsidRPr="00DE2859" w14:paraId="6CB5F62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56EBF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A6A1E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1098.3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D2D80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75</w:t>
            </w:r>
          </w:p>
        </w:tc>
      </w:tr>
      <w:tr w:rsidR="00DE2859" w:rsidRPr="00DE2859" w14:paraId="34A9741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B13B2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37A3F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1872.4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9D2D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5</w:t>
            </w:r>
          </w:p>
        </w:tc>
      </w:tr>
      <w:tr w:rsidR="00DE2859" w:rsidRPr="00DE2859" w14:paraId="4E8CBD4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D874B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29E2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2007.78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28428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0.99999998</w:t>
            </w:r>
          </w:p>
        </w:tc>
      </w:tr>
      <w:tr w:rsidR="00DE2859" w:rsidRPr="00DE2859" w14:paraId="33D5B41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46729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7A36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2106.98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A171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253E67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6B8AB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446B9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3573.79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A7758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518621B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BD9F8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9DC34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3825.52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36DB4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4153BFE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C8E9F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452D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3841.98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78474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52DB5F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F672A3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98B00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4167.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D93E0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121A5C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AA7E4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B307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6353.6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2853B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46C595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E1592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6C85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6761.7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339C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2FF65769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AC348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68C5C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7955.30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8829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24ACD6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84235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4CDCC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8046.7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1C934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03F04C3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B6D49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76FF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8966.5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F91F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5E1BBF9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A7868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0F8F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59470.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1CC6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E3708DF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930AC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107FB4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0659.35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5133A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9AD6C0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5C3B3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9601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1109.65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4397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4451206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15A18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1B9C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1805.58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211C3C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50C3F0F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D13D0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2029DC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2209.9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6834F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BE7246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0037D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6AA2C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2473.3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F9D0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C1A2C34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6C52C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010C2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2812.54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9C37E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169572D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1EAE11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8A0AA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2883.86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02D44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0F5EF31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6388E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80E36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3237.76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A2D1F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E2A93B0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9F74F8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724DD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3704.70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D7E2F4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4E66F2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70BA1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05853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8250.6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46B6F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5E3C3F3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443A2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819E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8607.4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EAA80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589B37D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5165B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7DD51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9078.04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2549B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14DD223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B7C396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D7310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69563.25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24BA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0468D8F8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835BAA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03F27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0333.79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4608D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6518687B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584A1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FC77F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75576.49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F316F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01BE50E5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6D2BF2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3BC70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84475.31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89F25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7BB2CC17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321DCE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AE6605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3143.4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604CB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31A5456A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4C8139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062CB8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05465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6CAF7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  <w:tr w:rsidR="00DE2859" w:rsidRPr="00DE2859" w14:paraId="27C9698E" w14:textId="77777777" w:rsidTr="00DE2859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64CBA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4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483FB" w14:textId="77777777" w:rsidR="00DE2859" w:rsidRPr="00DE2859" w:rsidRDefault="00DE2859" w:rsidP="00DE28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59406.9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6B69E0" w14:textId="77777777" w:rsidR="00DE2859" w:rsidRPr="00DE2859" w:rsidRDefault="00DE2859" w:rsidP="00DE28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ru-RU"/>
              </w:rPr>
            </w:pPr>
            <w:r w:rsidRPr="00DE2859">
              <w:rPr>
                <w:rFonts w:eastAsia="Times New Roman"/>
                <w:color w:val="000000"/>
                <w:sz w:val="22"/>
                <w:lang w:eastAsia="ru-RU"/>
              </w:rPr>
              <w:t>1</w:t>
            </w:r>
          </w:p>
        </w:tc>
      </w:tr>
    </w:tbl>
    <w:p w14:paraId="412C66C2" w14:textId="77777777" w:rsidR="00DE2859" w:rsidRPr="002D6015" w:rsidRDefault="00DE2859" w:rsidP="00DE2859">
      <w:pPr>
        <w:jc w:val="center"/>
        <w:rPr>
          <w:lang w:val="en-US"/>
        </w:rPr>
      </w:pPr>
    </w:p>
    <w:sectPr w:rsidR="00DE2859" w:rsidRPr="002D6015" w:rsidSect="006572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851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E9D07" w14:textId="77777777" w:rsidR="00FD5E2A" w:rsidRDefault="00FD5E2A" w:rsidP="007729FB">
      <w:pPr>
        <w:spacing w:after="0" w:line="240" w:lineRule="auto"/>
      </w:pPr>
      <w:r>
        <w:separator/>
      </w:r>
    </w:p>
  </w:endnote>
  <w:endnote w:type="continuationSeparator" w:id="0">
    <w:p w14:paraId="5D4D047F" w14:textId="77777777" w:rsidR="00FD5E2A" w:rsidRDefault="00FD5E2A" w:rsidP="00772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48DEB" w14:textId="77777777" w:rsidR="001828B7" w:rsidRDefault="001828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31204C" w14:textId="77777777" w:rsidR="001828B7" w:rsidRDefault="001828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AC67EA" w14:textId="77777777" w:rsidR="001828B7" w:rsidRDefault="001828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90F43" w14:textId="77777777" w:rsidR="00FD5E2A" w:rsidRDefault="00FD5E2A" w:rsidP="007729FB">
      <w:pPr>
        <w:spacing w:after="0" w:line="240" w:lineRule="auto"/>
      </w:pPr>
      <w:r>
        <w:separator/>
      </w:r>
    </w:p>
  </w:footnote>
  <w:footnote w:type="continuationSeparator" w:id="0">
    <w:p w14:paraId="4543A75E" w14:textId="77777777" w:rsidR="00FD5E2A" w:rsidRDefault="00FD5E2A" w:rsidP="007729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99410C" w14:textId="77777777" w:rsidR="001828B7" w:rsidRDefault="001828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okmarkStart w:id="0" w:name="_GoBack"/>
  <w:bookmarkEnd w:id="0"/>
  <w:p w14:paraId="675F9C16" w14:textId="6C59668E" w:rsidR="007715D9" w:rsidRDefault="007715D9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1828B7" w:rsidRPr="001828B7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59F3F44C" w14:textId="77777777" w:rsidR="007715D9" w:rsidRDefault="007715D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A7FE5" w14:textId="77777777" w:rsidR="001828B7" w:rsidRDefault="001828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F60ABB"/>
    <w:multiLevelType w:val="hybridMultilevel"/>
    <w:tmpl w:val="10980DE4"/>
    <w:lvl w:ilvl="0" w:tplc="8A7EADA4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729FB"/>
    <w:rsid w:val="00010CFC"/>
    <w:rsid w:val="000119F8"/>
    <w:rsid w:val="00014935"/>
    <w:rsid w:val="00021742"/>
    <w:rsid w:val="000223D5"/>
    <w:rsid w:val="00022C9A"/>
    <w:rsid w:val="000242CF"/>
    <w:rsid w:val="000266D0"/>
    <w:rsid w:val="000325AF"/>
    <w:rsid w:val="000338D3"/>
    <w:rsid w:val="00040F98"/>
    <w:rsid w:val="000432F8"/>
    <w:rsid w:val="00045A6E"/>
    <w:rsid w:val="00053A9D"/>
    <w:rsid w:val="00055254"/>
    <w:rsid w:val="00056A64"/>
    <w:rsid w:val="00057A48"/>
    <w:rsid w:val="00063A58"/>
    <w:rsid w:val="0007010B"/>
    <w:rsid w:val="0007408B"/>
    <w:rsid w:val="0007454C"/>
    <w:rsid w:val="00074D15"/>
    <w:rsid w:val="00085459"/>
    <w:rsid w:val="0009053A"/>
    <w:rsid w:val="00090816"/>
    <w:rsid w:val="00090B27"/>
    <w:rsid w:val="000974DD"/>
    <w:rsid w:val="00097801"/>
    <w:rsid w:val="000A0526"/>
    <w:rsid w:val="000B1EB2"/>
    <w:rsid w:val="000B1F90"/>
    <w:rsid w:val="000B49CE"/>
    <w:rsid w:val="000B6556"/>
    <w:rsid w:val="000B710A"/>
    <w:rsid w:val="000B73F9"/>
    <w:rsid w:val="000C1972"/>
    <w:rsid w:val="000C7C43"/>
    <w:rsid w:val="000D48E6"/>
    <w:rsid w:val="000D4F16"/>
    <w:rsid w:val="000D4FA8"/>
    <w:rsid w:val="000E7528"/>
    <w:rsid w:val="000F088B"/>
    <w:rsid w:val="00112979"/>
    <w:rsid w:val="001142A2"/>
    <w:rsid w:val="0011641B"/>
    <w:rsid w:val="001174EE"/>
    <w:rsid w:val="00122E84"/>
    <w:rsid w:val="001306A5"/>
    <w:rsid w:val="00132847"/>
    <w:rsid w:val="00133C1E"/>
    <w:rsid w:val="00136C07"/>
    <w:rsid w:val="00141043"/>
    <w:rsid w:val="00146964"/>
    <w:rsid w:val="001514BB"/>
    <w:rsid w:val="00154998"/>
    <w:rsid w:val="001570B6"/>
    <w:rsid w:val="001574FD"/>
    <w:rsid w:val="00161430"/>
    <w:rsid w:val="00164183"/>
    <w:rsid w:val="00167F5F"/>
    <w:rsid w:val="0017219D"/>
    <w:rsid w:val="00172674"/>
    <w:rsid w:val="001729A8"/>
    <w:rsid w:val="00176E48"/>
    <w:rsid w:val="001778B3"/>
    <w:rsid w:val="001828B7"/>
    <w:rsid w:val="00192422"/>
    <w:rsid w:val="001A01BD"/>
    <w:rsid w:val="001A205D"/>
    <w:rsid w:val="001A5292"/>
    <w:rsid w:val="001B0101"/>
    <w:rsid w:val="001B02EC"/>
    <w:rsid w:val="001B5507"/>
    <w:rsid w:val="001C4D44"/>
    <w:rsid w:val="001C6518"/>
    <w:rsid w:val="001C7061"/>
    <w:rsid w:val="001C7437"/>
    <w:rsid w:val="001D6F21"/>
    <w:rsid w:val="001E7B37"/>
    <w:rsid w:val="001F4C04"/>
    <w:rsid w:val="0020229E"/>
    <w:rsid w:val="00204CA8"/>
    <w:rsid w:val="00206C37"/>
    <w:rsid w:val="002102AB"/>
    <w:rsid w:val="00214F9C"/>
    <w:rsid w:val="002244D3"/>
    <w:rsid w:val="00224DDB"/>
    <w:rsid w:val="00226834"/>
    <w:rsid w:val="00227509"/>
    <w:rsid w:val="00231627"/>
    <w:rsid w:val="00232AF7"/>
    <w:rsid w:val="00233972"/>
    <w:rsid w:val="0023406B"/>
    <w:rsid w:val="00243795"/>
    <w:rsid w:val="00250305"/>
    <w:rsid w:val="002628FD"/>
    <w:rsid w:val="00263DC9"/>
    <w:rsid w:val="00272A3B"/>
    <w:rsid w:val="00272D03"/>
    <w:rsid w:val="00276B3D"/>
    <w:rsid w:val="00281369"/>
    <w:rsid w:val="002848A6"/>
    <w:rsid w:val="00287D98"/>
    <w:rsid w:val="002920B9"/>
    <w:rsid w:val="002A78EC"/>
    <w:rsid w:val="002B1096"/>
    <w:rsid w:val="002B408A"/>
    <w:rsid w:val="002C34EE"/>
    <w:rsid w:val="002C377D"/>
    <w:rsid w:val="002C69DE"/>
    <w:rsid w:val="002D1084"/>
    <w:rsid w:val="002D59B5"/>
    <w:rsid w:val="002D6015"/>
    <w:rsid w:val="002D7BAE"/>
    <w:rsid w:val="002E365A"/>
    <w:rsid w:val="002E3F68"/>
    <w:rsid w:val="002E6E4D"/>
    <w:rsid w:val="002F4689"/>
    <w:rsid w:val="002F6395"/>
    <w:rsid w:val="0031119D"/>
    <w:rsid w:val="00312619"/>
    <w:rsid w:val="003126CE"/>
    <w:rsid w:val="00313E66"/>
    <w:rsid w:val="00317BA1"/>
    <w:rsid w:val="00321442"/>
    <w:rsid w:val="00321E66"/>
    <w:rsid w:val="00330E05"/>
    <w:rsid w:val="00334C10"/>
    <w:rsid w:val="00350A6E"/>
    <w:rsid w:val="00365670"/>
    <w:rsid w:val="00377048"/>
    <w:rsid w:val="003840F9"/>
    <w:rsid w:val="00391EDA"/>
    <w:rsid w:val="00395AEF"/>
    <w:rsid w:val="003A074E"/>
    <w:rsid w:val="003A0E1D"/>
    <w:rsid w:val="003B1D32"/>
    <w:rsid w:val="003B237D"/>
    <w:rsid w:val="003B7E49"/>
    <w:rsid w:val="003B7ED2"/>
    <w:rsid w:val="003C1C9B"/>
    <w:rsid w:val="003C2912"/>
    <w:rsid w:val="003C760D"/>
    <w:rsid w:val="003D68F9"/>
    <w:rsid w:val="003E3E76"/>
    <w:rsid w:val="003E5B27"/>
    <w:rsid w:val="003E63F4"/>
    <w:rsid w:val="003E69AF"/>
    <w:rsid w:val="003F6134"/>
    <w:rsid w:val="004026E3"/>
    <w:rsid w:val="004060AE"/>
    <w:rsid w:val="00411A1A"/>
    <w:rsid w:val="004124D2"/>
    <w:rsid w:val="00417CB2"/>
    <w:rsid w:val="00420971"/>
    <w:rsid w:val="00422BC5"/>
    <w:rsid w:val="00423ACF"/>
    <w:rsid w:val="00423EFE"/>
    <w:rsid w:val="00426298"/>
    <w:rsid w:val="00430F45"/>
    <w:rsid w:val="004356D4"/>
    <w:rsid w:val="00435AD7"/>
    <w:rsid w:val="00437F71"/>
    <w:rsid w:val="00442B80"/>
    <w:rsid w:val="004436C8"/>
    <w:rsid w:val="00445AD9"/>
    <w:rsid w:val="00447CE6"/>
    <w:rsid w:val="00452751"/>
    <w:rsid w:val="004600EA"/>
    <w:rsid w:val="004634F3"/>
    <w:rsid w:val="00465801"/>
    <w:rsid w:val="004718CD"/>
    <w:rsid w:val="0047270B"/>
    <w:rsid w:val="004809F5"/>
    <w:rsid w:val="00480F0E"/>
    <w:rsid w:val="00482CE1"/>
    <w:rsid w:val="0049253E"/>
    <w:rsid w:val="004928E5"/>
    <w:rsid w:val="00497888"/>
    <w:rsid w:val="004A05A9"/>
    <w:rsid w:val="004A41C9"/>
    <w:rsid w:val="004A6B15"/>
    <w:rsid w:val="004B0691"/>
    <w:rsid w:val="004B27B5"/>
    <w:rsid w:val="004C0699"/>
    <w:rsid w:val="004C1371"/>
    <w:rsid w:val="004C3A02"/>
    <w:rsid w:val="004C6737"/>
    <w:rsid w:val="004D0144"/>
    <w:rsid w:val="004E6ACC"/>
    <w:rsid w:val="004F04EC"/>
    <w:rsid w:val="004F0F01"/>
    <w:rsid w:val="00500F3F"/>
    <w:rsid w:val="005017EE"/>
    <w:rsid w:val="00504BD7"/>
    <w:rsid w:val="00505072"/>
    <w:rsid w:val="005107BF"/>
    <w:rsid w:val="00510BCE"/>
    <w:rsid w:val="00514D2D"/>
    <w:rsid w:val="00516154"/>
    <w:rsid w:val="00516B0B"/>
    <w:rsid w:val="005173A3"/>
    <w:rsid w:val="00521205"/>
    <w:rsid w:val="00523B93"/>
    <w:rsid w:val="00523DC4"/>
    <w:rsid w:val="005267B2"/>
    <w:rsid w:val="0053145A"/>
    <w:rsid w:val="005407A9"/>
    <w:rsid w:val="005458A3"/>
    <w:rsid w:val="00545C14"/>
    <w:rsid w:val="00552E3E"/>
    <w:rsid w:val="00556095"/>
    <w:rsid w:val="005567C9"/>
    <w:rsid w:val="00562588"/>
    <w:rsid w:val="0056659A"/>
    <w:rsid w:val="00574E1D"/>
    <w:rsid w:val="0057654B"/>
    <w:rsid w:val="00582B86"/>
    <w:rsid w:val="00583E1F"/>
    <w:rsid w:val="00592DCC"/>
    <w:rsid w:val="005933ED"/>
    <w:rsid w:val="005938FA"/>
    <w:rsid w:val="00593A71"/>
    <w:rsid w:val="00595038"/>
    <w:rsid w:val="00597D14"/>
    <w:rsid w:val="005A21B6"/>
    <w:rsid w:val="005A4837"/>
    <w:rsid w:val="005A5249"/>
    <w:rsid w:val="005B2482"/>
    <w:rsid w:val="005B5F60"/>
    <w:rsid w:val="005B722E"/>
    <w:rsid w:val="005C0FDD"/>
    <w:rsid w:val="005C259B"/>
    <w:rsid w:val="005C5DB8"/>
    <w:rsid w:val="005E33B4"/>
    <w:rsid w:val="005E4B1E"/>
    <w:rsid w:val="005E7CC2"/>
    <w:rsid w:val="005F0BA0"/>
    <w:rsid w:val="005F1225"/>
    <w:rsid w:val="005F6AE4"/>
    <w:rsid w:val="005F6ED5"/>
    <w:rsid w:val="00605A15"/>
    <w:rsid w:val="00606E3A"/>
    <w:rsid w:val="00611B23"/>
    <w:rsid w:val="0062233E"/>
    <w:rsid w:val="006236AB"/>
    <w:rsid w:val="006266E9"/>
    <w:rsid w:val="0063172A"/>
    <w:rsid w:val="006322A7"/>
    <w:rsid w:val="00632ACD"/>
    <w:rsid w:val="00636FDD"/>
    <w:rsid w:val="00637716"/>
    <w:rsid w:val="00640444"/>
    <w:rsid w:val="006436C8"/>
    <w:rsid w:val="00646986"/>
    <w:rsid w:val="006537D9"/>
    <w:rsid w:val="00657268"/>
    <w:rsid w:val="00663A41"/>
    <w:rsid w:val="00667413"/>
    <w:rsid w:val="00681487"/>
    <w:rsid w:val="00684622"/>
    <w:rsid w:val="00685DF0"/>
    <w:rsid w:val="00693BEE"/>
    <w:rsid w:val="006947BB"/>
    <w:rsid w:val="00694D8F"/>
    <w:rsid w:val="00697C0A"/>
    <w:rsid w:val="006A3228"/>
    <w:rsid w:val="006A6DD4"/>
    <w:rsid w:val="006B31C7"/>
    <w:rsid w:val="006C0FAC"/>
    <w:rsid w:val="006C2EC7"/>
    <w:rsid w:val="006D0C12"/>
    <w:rsid w:val="006D11EA"/>
    <w:rsid w:val="006D7FDD"/>
    <w:rsid w:val="006F07AC"/>
    <w:rsid w:val="006F346D"/>
    <w:rsid w:val="006F575D"/>
    <w:rsid w:val="006F6130"/>
    <w:rsid w:val="006F6755"/>
    <w:rsid w:val="006F7857"/>
    <w:rsid w:val="00701371"/>
    <w:rsid w:val="007038CC"/>
    <w:rsid w:val="0071001E"/>
    <w:rsid w:val="0072351B"/>
    <w:rsid w:val="00731468"/>
    <w:rsid w:val="00731994"/>
    <w:rsid w:val="0075423C"/>
    <w:rsid w:val="00760094"/>
    <w:rsid w:val="00763971"/>
    <w:rsid w:val="00763B4E"/>
    <w:rsid w:val="00766070"/>
    <w:rsid w:val="007715D9"/>
    <w:rsid w:val="0077196D"/>
    <w:rsid w:val="007720CF"/>
    <w:rsid w:val="007729FB"/>
    <w:rsid w:val="00773925"/>
    <w:rsid w:val="00774471"/>
    <w:rsid w:val="0077479C"/>
    <w:rsid w:val="007750B9"/>
    <w:rsid w:val="007764C0"/>
    <w:rsid w:val="00780A02"/>
    <w:rsid w:val="0078242A"/>
    <w:rsid w:val="007825E6"/>
    <w:rsid w:val="00782FFB"/>
    <w:rsid w:val="0078681F"/>
    <w:rsid w:val="00792660"/>
    <w:rsid w:val="007A14B1"/>
    <w:rsid w:val="007A370E"/>
    <w:rsid w:val="007A5BC9"/>
    <w:rsid w:val="007A65E7"/>
    <w:rsid w:val="007A6EEE"/>
    <w:rsid w:val="007A7F6C"/>
    <w:rsid w:val="007B0DDE"/>
    <w:rsid w:val="007B19C9"/>
    <w:rsid w:val="007B5269"/>
    <w:rsid w:val="007B703D"/>
    <w:rsid w:val="007D3C69"/>
    <w:rsid w:val="007D4B39"/>
    <w:rsid w:val="007D4C55"/>
    <w:rsid w:val="007D4FBC"/>
    <w:rsid w:val="007D671E"/>
    <w:rsid w:val="007E485C"/>
    <w:rsid w:val="007E507E"/>
    <w:rsid w:val="007F247F"/>
    <w:rsid w:val="007F29F1"/>
    <w:rsid w:val="007F31F2"/>
    <w:rsid w:val="007F3D46"/>
    <w:rsid w:val="007F65D9"/>
    <w:rsid w:val="00801E33"/>
    <w:rsid w:val="00801E34"/>
    <w:rsid w:val="00814FB4"/>
    <w:rsid w:val="00815547"/>
    <w:rsid w:val="00815F9A"/>
    <w:rsid w:val="00822E15"/>
    <w:rsid w:val="008241BB"/>
    <w:rsid w:val="008245EF"/>
    <w:rsid w:val="0082485B"/>
    <w:rsid w:val="00827B72"/>
    <w:rsid w:val="008335A9"/>
    <w:rsid w:val="0083528E"/>
    <w:rsid w:val="00837C61"/>
    <w:rsid w:val="00842BE8"/>
    <w:rsid w:val="00843941"/>
    <w:rsid w:val="0084758A"/>
    <w:rsid w:val="0085651E"/>
    <w:rsid w:val="008577FC"/>
    <w:rsid w:val="0086595E"/>
    <w:rsid w:val="0086644B"/>
    <w:rsid w:val="00870E6A"/>
    <w:rsid w:val="00873FEE"/>
    <w:rsid w:val="00874136"/>
    <w:rsid w:val="008812B2"/>
    <w:rsid w:val="00881C29"/>
    <w:rsid w:val="00891612"/>
    <w:rsid w:val="00893CC2"/>
    <w:rsid w:val="008A07FF"/>
    <w:rsid w:val="008A174F"/>
    <w:rsid w:val="008A2B55"/>
    <w:rsid w:val="008A760E"/>
    <w:rsid w:val="008B0BF4"/>
    <w:rsid w:val="008B0FC3"/>
    <w:rsid w:val="008B3DD3"/>
    <w:rsid w:val="008C0BA8"/>
    <w:rsid w:val="008C47F4"/>
    <w:rsid w:val="008C6874"/>
    <w:rsid w:val="008D784D"/>
    <w:rsid w:val="008E00DF"/>
    <w:rsid w:val="008F1CCD"/>
    <w:rsid w:val="008F4213"/>
    <w:rsid w:val="008F629D"/>
    <w:rsid w:val="008F7CAE"/>
    <w:rsid w:val="00911AC1"/>
    <w:rsid w:val="009144E0"/>
    <w:rsid w:val="00917B0D"/>
    <w:rsid w:val="00920F0A"/>
    <w:rsid w:val="00921FA9"/>
    <w:rsid w:val="00922055"/>
    <w:rsid w:val="00922CC3"/>
    <w:rsid w:val="00923B56"/>
    <w:rsid w:val="00923DFF"/>
    <w:rsid w:val="00924A39"/>
    <w:rsid w:val="00924AF1"/>
    <w:rsid w:val="009258CF"/>
    <w:rsid w:val="00931518"/>
    <w:rsid w:val="00933E5F"/>
    <w:rsid w:val="00937E59"/>
    <w:rsid w:val="00941EB1"/>
    <w:rsid w:val="009420C3"/>
    <w:rsid w:val="009424C3"/>
    <w:rsid w:val="009457B4"/>
    <w:rsid w:val="00945CD2"/>
    <w:rsid w:val="00946367"/>
    <w:rsid w:val="009519F0"/>
    <w:rsid w:val="00951EBA"/>
    <w:rsid w:val="009522AF"/>
    <w:rsid w:val="0095349D"/>
    <w:rsid w:val="009535D6"/>
    <w:rsid w:val="00962BBE"/>
    <w:rsid w:val="00964DBD"/>
    <w:rsid w:val="00965B8C"/>
    <w:rsid w:val="00967843"/>
    <w:rsid w:val="009741FC"/>
    <w:rsid w:val="00980BD4"/>
    <w:rsid w:val="00983812"/>
    <w:rsid w:val="009860DA"/>
    <w:rsid w:val="009936F4"/>
    <w:rsid w:val="00993E51"/>
    <w:rsid w:val="009950CC"/>
    <w:rsid w:val="0099522E"/>
    <w:rsid w:val="009A16F4"/>
    <w:rsid w:val="009A5AFB"/>
    <w:rsid w:val="009A5FBC"/>
    <w:rsid w:val="009A7DD2"/>
    <w:rsid w:val="009B54F4"/>
    <w:rsid w:val="009C03AF"/>
    <w:rsid w:val="009C1319"/>
    <w:rsid w:val="009C278C"/>
    <w:rsid w:val="009C48C1"/>
    <w:rsid w:val="009D6234"/>
    <w:rsid w:val="009D66B9"/>
    <w:rsid w:val="009D7FB0"/>
    <w:rsid w:val="009E2B1C"/>
    <w:rsid w:val="009E5B8F"/>
    <w:rsid w:val="009E625F"/>
    <w:rsid w:val="009F2140"/>
    <w:rsid w:val="009F38FC"/>
    <w:rsid w:val="009F605F"/>
    <w:rsid w:val="00A003EE"/>
    <w:rsid w:val="00A101C5"/>
    <w:rsid w:val="00A13724"/>
    <w:rsid w:val="00A2185C"/>
    <w:rsid w:val="00A26365"/>
    <w:rsid w:val="00A2661E"/>
    <w:rsid w:val="00A327F6"/>
    <w:rsid w:val="00A33995"/>
    <w:rsid w:val="00A33FBC"/>
    <w:rsid w:val="00A3524C"/>
    <w:rsid w:val="00A36CF2"/>
    <w:rsid w:val="00A41BCE"/>
    <w:rsid w:val="00A46359"/>
    <w:rsid w:val="00A475A6"/>
    <w:rsid w:val="00A5284E"/>
    <w:rsid w:val="00A53737"/>
    <w:rsid w:val="00A7360A"/>
    <w:rsid w:val="00A74B07"/>
    <w:rsid w:val="00A84F7C"/>
    <w:rsid w:val="00A906F5"/>
    <w:rsid w:val="00A91235"/>
    <w:rsid w:val="00A92B72"/>
    <w:rsid w:val="00A93DF3"/>
    <w:rsid w:val="00AA2D73"/>
    <w:rsid w:val="00AA3AF7"/>
    <w:rsid w:val="00AA4EA8"/>
    <w:rsid w:val="00AA7E5A"/>
    <w:rsid w:val="00AB20F9"/>
    <w:rsid w:val="00AB2DF8"/>
    <w:rsid w:val="00AB688B"/>
    <w:rsid w:val="00AC23CF"/>
    <w:rsid w:val="00AC2EFC"/>
    <w:rsid w:val="00AC475F"/>
    <w:rsid w:val="00AC57B3"/>
    <w:rsid w:val="00AD331A"/>
    <w:rsid w:val="00AD37F7"/>
    <w:rsid w:val="00AE387E"/>
    <w:rsid w:val="00AE3DEF"/>
    <w:rsid w:val="00AE60A1"/>
    <w:rsid w:val="00B04A94"/>
    <w:rsid w:val="00B05084"/>
    <w:rsid w:val="00B05F6A"/>
    <w:rsid w:val="00B06FDF"/>
    <w:rsid w:val="00B10322"/>
    <w:rsid w:val="00B1068E"/>
    <w:rsid w:val="00B14CE2"/>
    <w:rsid w:val="00B17AEB"/>
    <w:rsid w:val="00B17E6B"/>
    <w:rsid w:val="00B21BD6"/>
    <w:rsid w:val="00B26080"/>
    <w:rsid w:val="00B26A3E"/>
    <w:rsid w:val="00B26E7F"/>
    <w:rsid w:val="00B33A9E"/>
    <w:rsid w:val="00B34AB0"/>
    <w:rsid w:val="00B551E5"/>
    <w:rsid w:val="00B55315"/>
    <w:rsid w:val="00B56234"/>
    <w:rsid w:val="00B6476C"/>
    <w:rsid w:val="00B64D32"/>
    <w:rsid w:val="00B64D3F"/>
    <w:rsid w:val="00B71944"/>
    <w:rsid w:val="00B71D7F"/>
    <w:rsid w:val="00B73C54"/>
    <w:rsid w:val="00B74274"/>
    <w:rsid w:val="00B83103"/>
    <w:rsid w:val="00B85DB3"/>
    <w:rsid w:val="00B916AD"/>
    <w:rsid w:val="00B919C1"/>
    <w:rsid w:val="00B94296"/>
    <w:rsid w:val="00B95AD8"/>
    <w:rsid w:val="00B96D24"/>
    <w:rsid w:val="00B978B9"/>
    <w:rsid w:val="00BA3F97"/>
    <w:rsid w:val="00BA5B8B"/>
    <w:rsid w:val="00BA6964"/>
    <w:rsid w:val="00BB0002"/>
    <w:rsid w:val="00BC0543"/>
    <w:rsid w:val="00BC6447"/>
    <w:rsid w:val="00BD0A5A"/>
    <w:rsid w:val="00BD1AAB"/>
    <w:rsid w:val="00BD4CA9"/>
    <w:rsid w:val="00BE1994"/>
    <w:rsid w:val="00BE3FAD"/>
    <w:rsid w:val="00BE4887"/>
    <w:rsid w:val="00BE4EC0"/>
    <w:rsid w:val="00BE6968"/>
    <w:rsid w:val="00BE6D72"/>
    <w:rsid w:val="00BE6F15"/>
    <w:rsid w:val="00BF732A"/>
    <w:rsid w:val="00C112CF"/>
    <w:rsid w:val="00C15228"/>
    <w:rsid w:val="00C16530"/>
    <w:rsid w:val="00C221B0"/>
    <w:rsid w:val="00C221D7"/>
    <w:rsid w:val="00C2562C"/>
    <w:rsid w:val="00C25FFC"/>
    <w:rsid w:val="00C30C4C"/>
    <w:rsid w:val="00C42358"/>
    <w:rsid w:val="00C63CF2"/>
    <w:rsid w:val="00C65107"/>
    <w:rsid w:val="00C651CE"/>
    <w:rsid w:val="00C670C4"/>
    <w:rsid w:val="00C72495"/>
    <w:rsid w:val="00C756A4"/>
    <w:rsid w:val="00C76C98"/>
    <w:rsid w:val="00C77479"/>
    <w:rsid w:val="00C82AEF"/>
    <w:rsid w:val="00C83516"/>
    <w:rsid w:val="00C84688"/>
    <w:rsid w:val="00C919A6"/>
    <w:rsid w:val="00C9529F"/>
    <w:rsid w:val="00C9755F"/>
    <w:rsid w:val="00CA0875"/>
    <w:rsid w:val="00CA197D"/>
    <w:rsid w:val="00CA2E8A"/>
    <w:rsid w:val="00CA3016"/>
    <w:rsid w:val="00CA46DE"/>
    <w:rsid w:val="00CA5EC7"/>
    <w:rsid w:val="00CB53DA"/>
    <w:rsid w:val="00CC61FC"/>
    <w:rsid w:val="00CD3800"/>
    <w:rsid w:val="00CD6594"/>
    <w:rsid w:val="00CE1565"/>
    <w:rsid w:val="00CE17FE"/>
    <w:rsid w:val="00CE5D33"/>
    <w:rsid w:val="00CE798B"/>
    <w:rsid w:val="00CF0011"/>
    <w:rsid w:val="00CF04FF"/>
    <w:rsid w:val="00CF489E"/>
    <w:rsid w:val="00CF793B"/>
    <w:rsid w:val="00CF7A9C"/>
    <w:rsid w:val="00D01FF6"/>
    <w:rsid w:val="00D02606"/>
    <w:rsid w:val="00D06E04"/>
    <w:rsid w:val="00D113BF"/>
    <w:rsid w:val="00D136F3"/>
    <w:rsid w:val="00D16F8F"/>
    <w:rsid w:val="00D26F50"/>
    <w:rsid w:val="00D27782"/>
    <w:rsid w:val="00D3089D"/>
    <w:rsid w:val="00D30D99"/>
    <w:rsid w:val="00D3266D"/>
    <w:rsid w:val="00D33B13"/>
    <w:rsid w:val="00D40A01"/>
    <w:rsid w:val="00D4124E"/>
    <w:rsid w:val="00D436FE"/>
    <w:rsid w:val="00D4456B"/>
    <w:rsid w:val="00D47880"/>
    <w:rsid w:val="00D52F8E"/>
    <w:rsid w:val="00D56A67"/>
    <w:rsid w:val="00D645AA"/>
    <w:rsid w:val="00D67AAE"/>
    <w:rsid w:val="00D71405"/>
    <w:rsid w:val="00D72E79"/>
    <w:rsid w:val="00D93D09"/>
    <w:rsid w:val="00D94C7F"/>
    <w:rsid w:val="00D97655"/>
    <w:rsid w:val="00DA48CB"/>
    <w:rsid w:val="00DB0AA8"/>
    <w:rsid w:val="00DC0E15"/>
    <w:rsid w:val="00DC64C5"/>
    <w:rsid w:val="00DC6D78"/>
    <w:rsid w:val="00DC7123"/>
    <w:rsid w:val="00DD6EC0"/>
    <w:rsid w:val="00DE0D02"/>
    <w:rsid w:val="00DE2859"/>
    <w:rsid w:val="00DE2C45"/>
    <w:rsid w:val="00DE4513"/>
    <w:rsid w:val="00DF375C"/>
    <w:rsid w:val="00DF5C15"/>
    <w:rsid w:val="00E136E7"/>
    <w:rsid w:val="00E15D9B"/>
    <w:rsid w:val="00E16211"/>
    <w:rsid w:val="00E2232B"/>
    <w:rsid w:val="00E3335B"/>
    <w:rsid w:val="00E33AF6"/>
    <w:rsid w:val="00E37DA3"/>
    <w:rsid w:val="00E44E74"/>
    <w:rsid w:val="00E455B6"/>
    <w:rsid w:val="00E55584"/>
    <w:rsid w:val="00E57868"/>
    <w:rsid w:val="00E6438E"/>
    <w:rsid w:val="00E65EEC"/>
    <w:rsid w:val="00E67604"/>
    <w:rsid w:val="00E74243"/>
    <w:rsid w:val="00E7519A"/>
    <w:rsid w:val="00E8221C"/>
    <w:rsid w:val="00E873DE"/>
    <w:rsid w:val="00E87410"/>
    <w:rsid w:val="00E87B0F"/>
    <w:rsid w:val="00E9508B"/>
    <w:rsid w:val="00EA1DEC"/>
    <w:rsid w:val="00EA7C31"/>
    <w:rsid w:val="00EB4C2B"/>
    <w:rsid w:val="00EB4CEF"/>
    <w:rsid w:val="00EB4E08"/>
    <w:rsid w:val="00EB7985"/>
    <w:rsid w:val="00EC3AA9"/>
    <w:rsid w:val="00ED3757"/>
    <w:rsid w:val="00EE2280"/>
    <w:rsid w:val="00EE3B9B"/>
    <w:rsid w:val="00EE52D7"/>
    <w:rsid w:val="00EE63F5"/>
    <w:rsid w:val="00EE70D8"/>
    <w:rsid w:val="00EE796E"/>
    <w:rsid w:val="00EE799F"/>
    <w:rsid w:val="00EF1D26"/>
    <w:rsid w:val="00EF5230"/>
    <w:rsid w:val="00EF7FDB"/>
    <w:rsid w:val="00F00AF9"/>
    <w:rsid w:val="00F00B83"/>
    <w:rsid w:val="00F01DAE"/>
    <w:rsid w:val="00F02BA6"/>
    <w:rsid w:val="00F030BA"/>
    <w:rsid w:val="00F0594A"/>
    <w:rsid w:val="00F078F3"/>
    <w:rsid w:val="00F13AC2"/>
    <w:rsid w:val="00F14DF1"/>
    <w:rsid w:val="00F1652C"/>
    <w:rsid w:val="00F20D17"/>
    <w:rsid w:val="00F22A20"/>
    <w:rsid w:val="00F2796D"/>
    <w:rsid w:val="00F303FF"/>
    <w:rsid w:val="00F373D7"/>
    <w:rsid w:val="00F40459"/>
    <w:rsid w:val="00F4388D"/>
    <w:rsid w:val="00F61B46"/>
    <w:rsid w:val="00F664E9"/>
    <w:rsid w:val="00F7047A"/>
    <w:rsid w:val="00F70E4A"/>
    <w:rsid w:val="00F86988"/>
    <w:rsid w:val="00F9578A"/>
    <w:rsid w:val="00FA0400"/>
    <w:rsid w:val="00FA06A5"/>
    <w:rsid w:val="00FA1D59"/>
    <w:rsid w:val="00FA3F48"/>
    <w:rsid w:val="00FA49B1"/>
    <w:rsid w:val="00FA4BC5"/>
    <w:rsid w:val="00FA6EBE"/>
    <w:rsid w:val="00FB1DEF"/>
    <w:rsid w:val="00FB537E"/>
    <w:rsid w:val="00FC28CE"/>
    <w:rsid w:val="00FC2EE7"/>
    <w:rsid w:val="00FC4553"/>
    <w:rsid w:val="00FC4B2A"/>
    <w:rsid w:val="00FC6813"/>
    <w:rsid w:val="00FD0644"/>
    <w:rsid w:val="00FD235F"/>
    <w:rsid w:val="00FD249B"/>
    <w:rsid w:val="00FD5E2A"/>
    <w:rsid w:val="00FD6233"/>
    <w:rsid w:val="00FD6724"/>
    <w:rsid w:val="00FD6C2E"/>
    <w:rsid w:val="00FE340C"/>
    <w:rsid w:val="00FE65C3"/>
    <w:rsid w:val="00FF0F68"/>
    <w:rsid w:val="00FF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9CFEAE"/>
  <w15:docId w15:val="{7B2E5C41-57FF-4972-9682-ABCF91AA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AA9"/>
    <w:pPr>
      <w:spacing w:after="160" w:line="259" w:lineRule="auto"/>
    </w:pPr>
    <w:rPr>
      <w:sz w:val="24"/>
      <w:szCs w:val="22"/>
      <w:lang w:val="ru-RU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A6EEE"/>
    <w:pPr>
      <w:keepNext/>
      <w:keepLines/>
      <w:spacing w:before="480" w:after="0"/>
      <w:outlineLvl w:val="0"/>
    </w:pPr>
    <w:rPr>
      <w:rFonts w:ascii="Calibri Light" w:eastAsia="MS Gothic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A6EEE"/>
    <w:pPr>
      <w:keepNext/>
      <w:keepLines/>
      <w:spacing w:before="200" w:after="0"/>
      <w:outlineLvl w:val="1"/>
    </w:pPr>
    <w:rPr>
      <w:rFonts w:ascii="Calibri Light" w:eastAsia="MS Gothic" w:hAnsi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A6EEE"/>
    <w:pPr>
      <w:keepNext/>
      <w:keepLines/>
      <w:spacing w:before="200" w:after="0"/>
      <w:outlineLvl w:val="2"/>
    </w:pPr>
    <w:rPr>
      <w:rFonts w:ascii="Calibri Light" w:eastAsia="MS Gothic" w:hAnsi="Calibri Light"/>
      <w:b/>
      <w:bCs/>
      <w:color w:val="5B9BD5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C1972"/>
    <w:pPr>
      <w:keepNext/>
      <w:keepLines/>
      <w:spacing w:before="200" w:after="0"/>
      <w:outlineLvl w:val="3"/>
    </w:pPr>
    <w:rPr>
      <w:rFonts w:ascii="Calibri Light" w:eastAsia="MS Gothic" w:hAnsi="Calibri Light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7A6EEE"/>
    <w:rPr>
      <w:rFonts w:ascii="Calibri Light" w:eastAsia="MS Gothic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link w:val="Heading2"/>
    <w:uiPriority w:val="99"/>
    <w:locked/>
    <w:rsid w:val="007A6EEE"/>
    <w:rPr>
      <w:rFonts w:ascii="Calibri Light" w:eastAsia="MS Gothic" w:hAnsi="Calibri Light" w:cs="Times New Roman"/>
      <w:b/>
      <w:bCs/>
      <w:color w:val="5B9BD5"/>
      <w:sz w:val="26"/>
      <w:szCs w:val="26"/>
    </w:rPr>
  </w:style>
  <w:style w:type="character" w:customStyle="1" w:styleId="Heading3Char">
    <w:name w:val="Heading 3 Char"/>
    <w:link w:val="Heading3"/>
    <w:uiPriority w:val="99"/>
    <w:locked/>
    <w:rsid w:val="007A6EEE"/>
    <w:rPr>
      <w:rFonts w:ascii="Calibri Light" w:eastAsia="MS Gothic" w:hAnsi="Calibri Light" w:cs="Times New Roman"/>
      <w:b/>
      <w:bCs/>
      <w:color w:val="5B9BD5"/>
    </w:rPr>
  </w:style>
  <w:style w:type="character" w:customStyle="1" w:styleId="Heading4Char">
    <w:name w:val="Heading 4 Char"/>
    <w:link w:val="Heading4"/>
    <w:uiPriority w:val="99"/>
    <w:locked/>
    <w:rsid w:val="000C1972"/>
    <w:rPr>
      <w:rFonts w:ascii="Calibri Light" w:eastAsia="MS Gothic" w:hAnsi="Calibri Light" w:cs="Times New Roman"/>
      <w:b/>
      <w:bCs/>
      <w:i/>
      <w:iCs/>
      <w:color w:val="5B9BD5"/>
    </w:rPr>
  </w:style>
  <w:style w:type="paragraph" w:styleId="Header">
    <w:name w:val="header"/>
    <w:basedOn w:val="Normal"/>
    <w:link w:val="HeaderChar"/>
    <w:uiPriority w:val="99"/>
    <w:rsid w:val="00772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729F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72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729FB"/>
    <w:rPr>
      <w:rFonts w:cs="Times New Roman"/>
    </w:rPr>
  </w:style>
  <w:style w:type="table" w:styleId="TableGrid">
    <w:name w:val="Table Grid"/>
    <w:basedOn w:val="TableNormal"/>
    <w:uiPriority w:val="99"/>
    <w:rsid w:val="001C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D72E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72E79"/>
    <w:pPr>
      <w:spacing w:after="200" w:line="240" w:lineRule="auto"/>
    </w:pPr>
    <w:rPr>
      <w:rFonts w:ascii="Calibri Light" w:hAnsi="Calibri Light"/>
      <w:sz w:val="20"/>
      <w:szCs w:val="20"/>
      <w:lang w:val="de-DE"/>
    </w:rPr>
  </w:style>
  <w:style w:type="character" w:customStyle="1" w:styleId="CommentTextChar">
    <w:name w:val="Comment Text Char"/>
    <w:link w:val="CommentText"/>
    <w:uiPriority w:val="99"/>
    <w:semiHidden/>
    <w:locked/>
    <w:rsid w:val="00D72E79"/>
    <w:rPr>
      <w:rFonts w:ascii="Calibri Light" w:hAnsi="Calibri Light" w:cs="Times New Roman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rsid w:val="00D72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72E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4B069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95AD8"/>
    <w:pPr>
      <w:spacing w:after="160"/>
    </w:pPr>
    <w:rPr>
      <w:rFonts w:ascii="Times New Roman" w:hAnsi="Times New Roman"/>
      <w:b/>
      <w:bCs/>
      <w:lang w:val="ru-RU"/>
    </w:rPr>
  </w:style>
  <w:style w:type="character" w:customStyle="1" w:styleId="CommentSubjectChar">
    <w:name w:val="Comment Subject Char"/>
    <w:link w:val="CommentSubject"/>
    <w:uiPriority w:val="99"/>
    <w:semiHidden/>
    <w:locked/>
    <w:rsid w:val="00B95AD8"/>
    <w:rPr>
      <w:rFonts w:ascii="Calibri Light" w:hAnsi="Calibri Light" w:cs="Times New Roman"/>
      <w:b/>
      <w:bCs/>
      <w:sz w:val="20"/>
      <w:szCs w:val="20"/>
      <w:lang w:val="de-DE"/>
    </w:rPr>
  </w:style>
  <w:style w:type="paragraph" w:styleId="List">
    <w:name w:val="List"/>
    <w:basedOn w:val="Normal"/>
    <w:uiPriority w:val="99"/>
    <w:rsid w:val="007A6EEE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99"/>
    <w:qFormat/>
    <w:rsid w:val="007A6EEE"/>
    <w:pPr>
      <w:spacing w:after="200" w:line="240" w:lineRule="auto"/>
    </w:pPr>
    <w:rPr>
      <w:b/>
      <w:bCs/>
      <w:color w:val="5B9BD5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7A6EEE"/>
    <w:pPr>
      <w:spacing w:after="120"/>
    </w:pPr>
  </w:style>
  <w:style w:type="character" w:customStyle="1" w:styleId="BodyTextChar">
    <w:name w:val="Body Text Char"/>
    <w:link w:val="BodyText"/>
    <w:uiPriority w:val="99"/>
    <w:locked/>
    <w:rsid w:val="007A6EEE"/>
    <w:rPr>
      <w:rFonts w:cs="Times New Roman"/>
    </w:rPr>
  </w:style>
  <w:style w:type="character" w:styleId="Hyperlink">
    <w:name w:val="Hyperlink"/>
    <w:uiPriority w:val="99"/>
    <w:rsid w:val="007A6EEE"/>
    <w:rPr>
      <w:rFonts w:cs="Times New Roman"/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0C1972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MS Gothic" w:hAnsi="Calibri Light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0C1972"/>
    <w:rPr>
      <w:rFonts w:ascii="Calibri Light" w:eastAsia="MS Gothic" w:hAnsi="Calibri Light" w:cs="Times New Roman"/>
      <w:color w:val="323E4F"/>
      <w:spacing w:val="5"/>
      <w:kern w:val="28"/>
      <w:sz w:val="52"/>
      <w:szCs w:val="52"/>
    </w:rPr>
  </w:style>
  <w:style w:type="paragraph" w:styleId="BodyTextIndent">
    <w:name w:val="Body Text Indent"/>
    <w:basedOn w:val="Normal"/>
    <w:link w:val="BodyTextIndentChar"/>
    <w:uiPriority w:val="99"/>
    <w:semiHidden/>
    <w:rsid w:val="000C1972"/>
    <w:pPr>
      <w:spacing w:after="120"/>
      <w:ind w:left="283"/>
    </w:pPr>
  </w:style>
  <w:style w:type="character" w:customStyle="1" w:styleId="BodyTextIndentChar">
    <w:name w:val="Body Text Indent Char"/>
    <w:link w:val="BodyTextIndent"/>
    <w:uiPriority w:val="99"/>
    <w:semiHidden/>
    <w:locked/>
    <w:rsid w:val="000C1972"/>
    <w:rPr>
      <w:rFonts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0C1972"/>
    <w:pPr>
      <w:spacing w:after="160"/>
      <w:ind w:left="360" w:firstLine="360"/>
    </w:pPr>
  </w:style>
  <w:style w:type="character" w:customStyle="1" w:styleId="BodyTextFirstIndent2Char">
    <w:name w:val="Body Text First Indent 2 Char"/>
    <w:link w:val="BodyTextFirstIndent2"/>
    <w:uiPriority w:val="99"/>
    <w:locked/>
    <w:rsid w:val="000C197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DA4D2-40FB-49B8-9236-AFF8C8D96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48</Words>
  <Characters>10540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dipophilin As Prognostic Biomarker in Clear Cell Renal Cell Carcinoma</vt:lpstr>
    </vt:vector>
  </TitlesOfParts>
  <Company>WIMCreator</Company>
  <LinksUpToDate>false</LinksUpToDate>
  <CharactersWithSpaces>1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pophilin As Prognostic Biomarker in Clear Cell Renal Cell Carcinoma</dc:title>
  <dc:subject/>
  <dc:creator>Yuri Tolkach</dc:creator>
  <cp:keywords/>
  <dc:description/>
  <cp:lastModifiedBy>Kishorekumar Kubendran</cp:lastModifiedBy>
  <cp:revision>25</cp:revision>
  <dcterms:created xsi:type="dcterms:W3CDTF">2016-08-16T20:19:00Z</dcterms:created>
  <dcterms:modified xsi:type="dcterms:W3CDTF">2017-02-03T01:45:00Z</dcterms:modified>
</cp:coreProperties>
</file>